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A2C64" w14:textId="46E8B5C1" w:rsidR="00842A8A" w:rsidRDefault="00842A8A" w:rsidP="00842A8A">
      <w:pPr>
        <w:spacing w:before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Ref416859810"/>
      <w:bookmarkStart w:id="1" w:name="_Toc526519475"/>
      <w:r w:rsidRPr="00842A8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1A650157" w14:textId="77777777" w:rsidR="00A32E07" w:rsidRDefault="00A32E07" w:rsidP="00842A8A">
      <w:pPr>
        <w:spacing w:before="0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2E07">
        <w:rPr>
          <w:rFonts w:ascii="Times New Roman" w:hAnsi="Times New Roman" w:cs="Times New Roman"/>
          <w:b/>
          <w:bCs/>
          <w:sz w:val="24"/>
          <w:szCs w:val="24"/>
          <w:lang w:val="en-GB"/>
        </w:rPr>
        <w:t>Endocrinology, Diabetes &amp; Metabolism</w:t>
      </w:r>
    </w:p>
    <w:p w14:paraId="393BAA9E" w14:textId="405E0E12" w:rsidR="00842A8A" w:rsidRPr="005D1B61" w:rsidRDefault="00A32E07" w:rsidP="005D1B61">
      <w:pPr>
        <w:spacing w:before="0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2E07">
        <w:rPr>
          <w:rFonts w:ascii="Times New Roman" w:hAnsi="Times New Roman" w:cs="Times New Roman"/>
          <w:b/>
          <w:bCs/>
          <w:sz w:val="24"/>
          <w:szCs w:val="24"/>
          <w:lang w:val="en-GB"/>
        </w:rPr>
        <w:t>EDM2-2022-0080</w:t>
      </w:r>
    </w:p>
    <w:p w14:paraId="53AC9DBE" w14:textId="77777777" w:rsidR="0004004E" w:rsidRPr="0004004E" w:rsidRDefault="0004004E" w:rsidP="0004004E">
      <w:pPr>
        <w:spacing w:befor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004E">
        <w:rPr>
          <w:rFonts w:ascii="Times New Roman" w:hAnsi="Times New Roman" w:cs="Times New Roman"/>
          <w:b/>
          <w:bCs/>
          <w:sz w:val="24"/>
          <w:szCs w:val="24"/>
        </w:rPr>
        <w:t xml:space="preserve">Phase 2 trial with Imeglimin in Patients with Type 2 Diabetes Indicates </w:t>
      </w:r>
    </w:p>
    <w:p w14:paraId="70A29D67" w14:textId="77777777" w:rsidR="0004004E" w:rsidRDefault="0004004E" w:rsidP="0004004E">
      <w:pPr>
        <w:spacing w:befor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004E">
        <w:rPr>
          <w:rFonts w:ascii="Times New Roman" w:hAnsi="Times New Roman" w:cs="Times New Roman"/>
          <w:b/>
          <w:bCs/>
          <w:sz w:val="24"/>
          <w:szCs w:val="24"/>
        </w:rPr>
        <w:t xml:space="preserve">Effects on Insulin Secretion and Sensitivity </w:t>
      </w:r>
    </w:p>
    <w:p w14:paraId="1F222D4D" w14:textId="5F76EE58" w:rsidR="00842A8A" w:rsidRPr="0004004E" w:rsidRDefault="00842A8A" w:rsidP="0004004E">
      <w:pPr>
        <w:spacing w:before="0"/>
        <w:jc w:val="center"/>
        <w:rPr>
          <w:rFonts w:ascii="Times New Roman" w:hAnsi="Times New Roman" w:cs="Times New Roman"/>
          <w:u w:val="single"/>
          <w:lang w:val="en-GB"/>
        </w:rPr>
      </w:pPr>
      <w:r w:rsidRPr="0004004E">
        <w:rPr>
          <w:rFonts w:ascii="Times New Roman" w:hAnsi="Times New Roman" w:cs="Times New Roman"/>
          <w:u w:val="single"/>
          <w:lang w:val="en-GB"/>
        </w:rPr>
        <w:t>Endocrinology, Diabetes &amp; Metabolism</w:t>
      </w:r>
    </w:p>
    <w:p w14:paraId="5B633642" w14:textId="77777777" w:rsidR="00842A8A" w:rsidRPr="0004004E" w:rsidRDefault="00842A8A" w:rsidP="00842A8A">
      <w:pPr>
        <w:spacing w:before="0"/>
        <w:jc w:val="center"/>
        <w:rPr>
          <w:rFonts w:ascii="Times New Roman" w:hAnsi="Times New Roman" w:cs="Times New Roman"/>
          <w:u w:val="single"/>
          <w:lang w:val="en-GB"/>
        </w:rPr>
      </w:pPr>
    </w:p>
    <w:p w14:paraId="068283B5" w14:textId="77777777" w:rsidR="00842A8A" w:rsidRPr="002B0908" w:rsidRDefault="00842A8A" w:rsidP="00842A8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bookmarkStart w:id="2" w:name="_Hlk88140862"/>
      <w:r>
        <w:rPr>
          <w:rFonts w:ascii="Times New Roman" w:hAnsi="Times New Roman" w:cs="Times New Roman"/>
          <w:sz w:val="24"/>
          <w:szCs w:val="24"/>
          <w:lang w:val="fr-FR"/>
        </w:rPr>
        <w:t>Pierre Theurey</w:t>
      </w:r>
      <w:r w:rsidRPr="002B090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  <w:r w:rsidRPr="00174DCF">
        <w:rPr>
          <w:rFonts w:ascii="Times New Roman" w:hAnsi="Times New Roman" w:cs="Times New Roman"/>
          <w:sz w:val="24"/>
          <w:szCs w:val="24"/>
          <w:lang w:val="fr-FR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 </w:t>
      </w:r>
      <w:r w:rsidRPr="002B0908">
        <w:rPr>
          <w:rFonts w:ascii="Times New Roman" w:hAnsi="Times New Roman" w:cs="Times New Roman"/>
          <w:sz w:val="24"/>
          <w:szCs w:val="24"/>
          <w:lang w:val="fr-FR"/>
        </w:rPr>
        <w:t>Carole T</w:t>
      </w:r>
      <w:r>
        <w:rPr>
          <w:rFonts w:ascii="Times New Roman" w:hAnsi="Times New Roman" w:cs="Times New Roman"/>
          <w:sz w:val="24"/>
          <w:szCs w:val="24"/>
          <w:lang w:val="fr-FR"/>
        </w:rPr>
        <w:t>hang</w:t>
      </w:r>
      <w:r w:rsidRPr="002B090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2C77F8">
        <w:rPr>
          <w:rFonts w:ascii="Times New Roman" w:hAnsi="Times New Roman"/>
          <w:sz w:val="24"/>
          <w:lang w:val="fr-FR"/>
        </w:rPr>
        <w:t>Valdis</w:t>
      </w:r>
      <w:proofErr w:type="spellEnd"/>
      <w:r w:rsidRPr="002C77F8">
        <w:rPr>
          <w:rFonts w:ascii="Times New Roman" w:hAnsi="Times New Roman"/>
          <w:sz w:val="24"/>
          <w:lang w:val="fr-FR"/>
        </w:rPr>
        <w:t xml:space="preserve"> Pirags</w:t>
      </w:r>
      <w:r w:rsidRPr="00DA120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C77F8">
        <w:rPr>
          <w:rFonts w:ascii="Times New Roman" w:hAnsi="Times New Roman"/>
          <w:sz w:val="24"/>
          <w:lang w:val="fr-FR"/>
        </w:rPr>
        <w:t>Andrea Mari</w:t>
      </w:r>
      <w:r w:rsidRPr="00DA120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DA120B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C77F8">
        <w:rPr>
          <w:rFonts w:ascii="Times New Roman" w:hAnsi="Times New Roman"/>
          <w:sz w:val="24"/>
          <w:lang w:val="fr-FR"/>
        </w:rPr>
        <w:t>Giovanni Pacini</w:t>
      </w:r>
      <w:r w:rsidRPr="00DA120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>
        <w:rPr>
          <w:rFonts w:ascii="Times New Roman" w:hAnsi="Times New Roman" w:cs="Times New Roman"/>
          <w:sz w:val="24"/>
          <w:szCs w:val="24"/>
          <w:lang w:val="fr-FR"/>
        </w:rPr>
        <w:t>, Sébastien Bolze</w:t>
      </w:r>
      <w:r w:rsidRPr="00412BD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sz w:val="24"/>
          <w:szCs w:val="24"/>
          <w:lang w:val="fr-FR"/>
        </w:rPr>
        <w:t>, Sophie Hallakou-Bozec</w:t>
      </w:r>
      <w:r w:rsidRPr="00412BD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B0908">
        <w:rPr>
          <w:rFonts w:ascii="Times New Roman" w:hAnsi="Times New Roman" w:cs="Times New Roman"/>
          <w:sz w:val="24"/>
          <w:szCs w:val="24"/>
          <w:lang w:val="fr-FR"/>
        </w:rPr>
        <w:t>Pascale F</w:t>
      </w:r>
      <w:r>
        <w:rPr>
          <w:rFonts w:ascii="Times New Roman" w:hAnsi="Times New Roman" w:cs="Times New Roman"/>
          <w:sz w:val="24"/>
          <w:szCs w:val="24"/>
          <w:lang w:val="fr-FR"/>
        </w:rPr>
        <w:t>ouqueray</w:t>
      </w:r>
      <w:r w:rsidRPr="002B0908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 </w:t>
      </w:r>
    </w:p>
    <w:bookmarkEnd w:id="2"/>
    <w:p w14:paraId="580373F8" w14:textId="77777777" w:rsidR="00842A8A" w:rsidRPr="00174DCF" w:rsidRDefault="00842A8A" w:rsidP="00842A8A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74DC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74DCF">
        <w:rPr>
          <w:rFonts w:ascii="Times New Roman" w:hAnsi="Times New Roman" w:cs="Times New Roman"/>
          <w:sz w:val="24"/>
          <w:szCs w:val="24"/>
        </w:rPr>
        <w:t>Poxel SA, Lyon, France</w:t>
      </w:r>
    </w:p>
    <w:p w14:paraId="1784DA4C" w14:textId="77777777" w:rsidR="00842A8A" w:rsidRPr="00174DCF" w:rsidRDefault="00842A8A" w:rsidP="00842A8A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132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74DCF">
        <w:rPr>
          <w:rFonts w:ascii="Times New Roman" w:hAnsi="Times New Roman" w:cs="Times New Roman"/>
          <w:sz w:val="24"/>
          <w:szCs w:val="24"/>
        </w:rPr>
        <w:t>University of Latv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4DC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74DCF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>, Latvia</w:t>
      </w:r>
    </w:p>
    <w:p w14:paraId="5EB749FC" w14:textId="77777777" w:rsidR="00842A8A" w:rsidRPr="00D132CF" w:rsidRDefault="00842A8A" w:rsidP="00842A8A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D132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2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stitute of Neuroscience, National Research Council, Padova, Italy</w:t>
      </w:r>
    </w:p>
    <w:p w14:paraId="389E211D" w14:textId="77777777" w:rsidR="00842A8A" w:rsidRPr="00BE3B0B" w:rsidRDefault="00842A8A" w:rsidP="00842A8A">
      <w:pPr>
        <w:pStyle w:val="ListParagraph"/>
        <w:spacing w:line="480" w:lineRule="auto"/>
        <w:ind w:left="0"/>
        <w:rPr>
          <w:rFonts w:ascii="Times New Roman" w:hAnsi="Times New Roman"/>
          <w:sz w:val="24"/>
        </w:rPr>
      </w:pPr>
      <w:r w:rsidRPr="00D132C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ependent Researcher, Padova, Italy</w:t>
      </w:r>
    </w:p>
    <w:p w14:paraId="4290C99D" w14:textId="5F140C21" w:rsidR="00842A8A" w:rsidRDefault="00842A8A" w:rsidP="00842A8A">
      <w:pPr>
        <w:spacing w:before="0"/>
        <w:jc w:val="both"/>
      </w:pPr>
      <w:r>
        <w:br w:type="page"/>
      </w:r>
    </w:p>
    <w:p w14:paraId="126A6AA2" w14:textId="77777777" w:rsidR="00842A8A" w:rsidRDefault="00842A8A">
      <w:pPr>
        <w:spacing w:before="0"/>
      </w:pPr>
    </w:p>
    <w:p w14:paraId="11BA77E7" w14:textId="77777777" w:rsidR="00CD2F79" w:rsidRPr="00903ADC" w:rsidRDefault="00CD2F79" w:rsidP="00CD2F79">
      <w:pPr>
        <w:overflowPunct w:val="0"/>
        <w:autoSpaceDE w:val="0"/>
        <w:autoSpaceDN w:val="0"/>
        <w:adjustRightInd w:val="0"/>
        <w:spacing w:before="0" w:after="120" w:line="360" w:lineRule="auto"/>
        <w:jc w:val="both"/>
        <w:textAlignment w:val="baseline"/>
        <w:rPr>
          <w:rFonts w:ascii="Times New Roman" w:eastAsiaTheme="minorHAnsi" w:hAnsi="Times New Roman" w:cs="Times New Roman"/>
          <w:sz w:val="16"/>
          <w:szCs w:val="16"/>
        </w:rPr>
      </w:pPr>
    </w:p>
    <w:p w14:paraId="168AA1D6" w14:textId="115F68EE" w:rsidR="00332AE3" w:rsidRPr="004F4E3D" w:rsidRDefault="00332AE3" w:rsidP="00332AE3">
      <w:pPr>
        <w:overflowPunct w:val="0"/>
        <w:autoSpaceDE w:val="0"/>
        <w:autoSpaceDN w:val="0"/>
        <w:adjustRightInd w:val="0"/>
        <w:spacing w:before="0" w:after="120" w:line="360" w:lineRule="auto"/>
        <w:jc w:val="both"/>
        <w:textAlignment w:val="baseline"/>
        <w:rPr>
          <w:rFonts w:ascii="Times New Roman" w:eastAsia="SimSun" w:hAnsi="Times New Roman" w:cs="Times New Roman"/>
          <w:b/>
          <w:bCs/>
          <w:sz w:val="24"/>
          <w:lang w:val="en-GB"/>
        </w:rPr>
      </w:pPr>
      <w:r>
        <w:rPr>
          <w:rFonts w:ascii="Times New Roman" w:eastAsia="SimSun" w:hAnsi="Times New Roman" w:cs="Times New Roman"/>
          <w:b/>
          <w:bCs/>
          <w:sz w:val="24"/>
          <w:lang w:val="en-GB"/>
        </w:rPr>
        <w:t xml:space="preserve">Supplemental </w:t>
      </w:r>
      <w:r w:rsidRPr="00C06C88">
        <w:rPr>
          <w:rFonts w:ascii="Times New Roman" w:eastAsia="SimSun" w:hAnsi="Times New Roman" w:cs="Times New Roman"/>
          <w:b/>
          <w:bCs/>
          <w:sz w:val="24"/>
          <w:lang w:val="en-GB"/>
        </w:rPr>
        <w:t>Table</w:t>
      </w:r>
      <w:r>
        <w:rPr>
          <w:rFonts w:ascii="Times New Roman" w:eastAsia="SimSun" w:hAnsi="Times New Roman" w:cs="Times New Roman"/>
          <w:b/>
          <w:bCs/>
          <w:sz w:val="24"/>
          <w:lang w:val="en-GB"/>
        </w:rPr>
        <w:t xml:space="preserve"> 1. </w:t>
      </w:r>
      <w:r w:rsidRPr="004F4E3D">
        <w:rPr>
          <w:rFonts w:ascii="Times New Roman" w:eastAsia="SimSun" w:hAnsi="Times New Roman" w:cs="Times New Roman"/>
          <w:b/>
          <w:bCs/>
          <w:sz w:val="24"/>
          <w:lang w:val="en-GB"/>
        </w:rPr>
        <w:t>Effects of imeglimin versus placebo on primary and secondary efficacy end points</w:t>
      </w:r>
      <w:r>
        <w:rPr>
          <w:rFonts w:ascii="Times New Roman" w:eastAsia="SimSun" w:hAnsi="Times New Roman" w:cs="Times New Roman"/>
          <w:b/>
          <w:bCs/>
          <w:sz w:val="24"/>
          <w:lang w:val="en-GB"/>
        </w:rPr>
        <w:t xml:space="preserve"> at Week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3593"/>
        <w:gridCol w:w="2360"/>
        <w:gridCol w:w="2353"/>
      </w:tblGrid>
      <w:tr w:rsidR="00332AE3" w:rsidRPr="004F4E3D" w14:paraId="65C030AF" w14:textId="77777777" w:rsidTr="003A11D2"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14:paraId="5F6F57CC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right w:val="nil"/>
            </w:tcBorders>
            <w:vAlign w:val="center"/>
          </w:tcPr>
          <w:p w14:paraId="4D880AC5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vAlign w:val="center"/>
          </w:tcPr>
          <w:p w14:paraId="7712035A" w14:textId="77777777" w:rsidR="00332AE3" w:rsidRPr="004F4E3D" w:rsidRDefault="00332AE3" w:rsidP="003A11D2">
            <w:pPr>
              <w:spacing w:before="0" w:after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eglimin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vAlign w:val="center"/>
          </w:tcPr>
          <w:p w14:paraId="09178118" w14:textId="77777777" w:rsidR="00332AE3" w:rsidRPr="004F4E3D" w:rsidRDefault="00332AE3" w:rsidP="003A11D2">
            <w:pPr>
              <w:spacing w:before="0" w:after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cebo</w:t>
            </w:r>
          </w:p>
        </w:tc>
      </w:tr>
      <w:tr w:rsidR="00332AE3" w:rsidRPr="004F4E3D" w14:paraId="08DD2F6C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18A7E8" w14:textId="77777777" w:rsidR="00332AE3" w:rsidRPr="00332AE3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80-min AUC Glucose (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mol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/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·min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), </w:t>
            </w:r>
            <w:r w:rsidRPr="00332AE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61EE2C32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09226DDB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32AE3" w:rsidRPr="004F4E3D" w14:paraId="43EA01B5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F2F1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BD94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88D1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609.3 (406.7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A0A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926.8 (577.6)</w:t>
            </w:r>
          </w:p>
        </w:tc>
      </w:tr>
      <w:tr w:rsidR="00332AE3" w:rsidRPr="004F4E3D" w14:paraId="00316388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4AE8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6B11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3B47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564.8 (468.6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E3F1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166.6 (422.5)</w:t>
            </w:r>
          </w:p>
        </w:tc>
      </w:tr>
      <w:tr w:rsidR="00332AE3" w:rsidRPr="004F4E3D" w14:paraId="4BA721FD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C3F6C2" w14:textId="77777777" w:rsidR="00332AE3" w:rsidRPr="00332AE3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180-min 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AUC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Glucose (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mol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/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·min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), </w:t>
            </w:r>
            <w:r w:rsidRPr="00332AE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55DE133E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43952487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32AE3" w:rsidRPr="004F4E3D" w14:paraId="4FFEBAD7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C3AB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7260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C55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007.1 (390.9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3743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179.6 (382.1)</w:t>
            </w:r>
          </w:p>
        </w:tc>
      </w:tr>
      <w:tr w:rsidR="00332AE3" w:rsidRPr="004F4E3D" w14:paraId="5EFB93BA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AF1A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5FD8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D4C9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281.0 (361.7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EB6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183.7 (310.1)</w:t>
            </w:r>
          </w:p>
        </w:tc>
      </w:tr>
      <w:tr w:rsidR="00332AE3" w:rsidRPr="004F4E3D" w14:paraId="2D979759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5F211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bA1c (%), </w:t>
            </w:r>
            <w:r w:rsidRPr="004F4E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00850CA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0B433D69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32AE3" w:rsidRPr="004F4E3D" w14:paraId="2C8325DF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0B2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F8B9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997A" w14:textId="130A2AF6" w:rsidR="00332AE3" w:rsidRPr="00F076E6" w:rsidRDefault="00005552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552">
              <w:rPr>
                <w:rFonts w:ascii="Times New Roman" w:eastAsia="Times New Roman" w:hAnsi="Times New Roman" w:cs="Times New Roman"/>
                <w:sz w:val="20"/>
                <w:szCs w:val="20"/>
              </w:rPr>
              <w:t>7.88 (0.69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AB65" w14:textId="62412A74" w:rsidR="00332AE3" w:rsidRPr="00F076E6" w:rsidRDefault="00005552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552">
              <w:rPr>
                <w:rFonts w:ascii="Times New Roman" w:eastAsia="Times New Roman" w:hAnsi="Times New Roman" w:cs="Times New Roman"/>
                <w:sz w:val="20"/>
                <w:szCs w:val="20"/>
              </w:rPr>
              <w:t>8.32 (0.85)</w:t>
            </w:r>
          </w:p>
        </w:tc>
      </w:tr>
      <w:tr w:rsidR="00332AE3" w:rsidRPr="004F4E3D" w14:paraId="27253A5F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B04E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8770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AB20" w14:textId="76DEE377" w:rsidR="00332AE3" w:rsidRPr="00F076E6" w:rsidRDefault="00005552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552">
              <w:rPr>
                <w:rFonts w:ascii="Times New Roman" w:eastAsia="Times New Roman" w:hAnsi="Times New Roman" w:cs="Times New Roman"/>
                <w:sz w:val="20"/>
                <w:szCs w:val="20"/>
              </w:rPr>
              <w:t>-0.24 (0.43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E9DA" w14:textId="237C295B" w:rsidR="00332AE3" w:rsidRPr="00F076E6" w:rsidRDefault="00D63220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220">
              <w:rPr>
                <w:rFonts w:ascii="Times New Roman" w:eastAsia="Times New Roman" w:hAnsi="Times New Roman" w:cs="Times New Roman"/>
                <w:sz w:val="20"/>
                <w:szCs w:val="20"/>
              </w:rPr>
              <w:t>0.18 (0.57)</w:t>
            </w:r>
          </w:p>
        </w:tc>
      </w:tr>
      <w:tr w:rsidR="00332AE3" w:rsidRPr="004F4E3D" w14:paraId="4C2CA5A3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3D10BF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dose Fasting Plasma Glucose (mmol/L), </w:t>
            </w:r>
            <w:r w:rsidRPr="004F4E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73B85F1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032561FC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32AE3" w:rsidRPr="004F4E3D" w14:paraId="40D906EC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34AF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FF94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C115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9.92 (1.7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272F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0.23 (2.56)</w:t>
            </w:r>
          </w:p>
        </w:tc>
      </w:tr>
      <w:tr w:rsidR="00332AE3" w:rsidRPr="004F4E3D" w14:paraId="191C2BDE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6532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2AB9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C2D7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1.41 (2.18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7E75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0.01 (1.48)</w:t>
            </w:r>
          </w:p>
        </w:tc>
      </w:tr>
      <w:tr w:rsidR="00332AE3" w:rsidRPr="004F4E3D" w14:paraId="231430E3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8CBA38F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-dose Fasting Plasma Glucose (mmol/L), </w:t>
            </w:r>
            <w:r w:rsidRPr="004F4E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674EA2D4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4EC97ED9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32AE3" w:rsidRPr="004F4E3D" w14:paraId="53F4D1FD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371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C01A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6403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9.31 (2.57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9445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9.72 (2.35)</w:t>
            </w:r>
          </w:p>
        </w:tc>
      </w:tr>
      <w:tr w:rsidR="00332AE3" w:rsidRPr="004F4E3D" w14:paraId="7CCDAF46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B637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5DFC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45B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1.36 (2.79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6E05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3 (1.52)</w:t>
            </w:r>
          </w:p>
        </w:tc>
      </w:tr>
      <w:tr w:rsidR="00332AE3" w:rsidRPr="004F4E3D" w14:paraId="20ABCE89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C9FB3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Pre-dose Fasting Insulin (</w:t>
            </w:r>
            <w:proofErr w:type="spellStart"/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L), </w:t>
            </w:r>
            <w:r w:rsidRPr="004F4E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54B6CD9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03F9C94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32AE3" w:rsidRPr="004F4E3D" w14:paraId="556270FC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2F8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105163073"/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BB50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B651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0.67 (5.05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1B7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6.72 (14.76)</w:t>
            </w:r>
          </w:p>
        </w:tc>
      </w:tr>
      <w:tr w:rsidR="00332AE3" w:rsidRPr="004F4E3D" w14:paraId="227A325A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66F0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D489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7352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1.16 (4.68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EBAC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3.08 (11.83)</w:t>
            </w:r>
          </w:p>
        </w:tc>
      </w:tr>
      <w:bookmarkEnd w:id="3"/>
      <w:tr w:rsidR="00332AE3" w:rsidRPr="004F4E3D" w14:paraId="596510D2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EA6CC1" w14:textId="77777777" w:rsidR="00332AE3" w:rsidRPr="00332AE3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180-min AUC 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sulin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mol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/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·min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), </w:t>
            </w:r>
            <w:r w:rsidRPr="00332AE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705AFB95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6D726A4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32AE3" w:rsidRPr="004F4E3D" w14:paraId="17D4523C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2414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DA4C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76F0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7031.9 (4146.5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D384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6201.4 (3174.8)</w:t>
            </w:r>
          </w:p>
        </w:tc>
      </w:tr>
      <w:tr w:rsidR="00332AE3" w:rsidRPr="004F4E3D" w14:paraId="79A75B26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951F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B17C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B91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589.3 (3065.5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69EC" w14:textId="0C59F05D" w:rsidR="00332AE3" w:rsidRPr="00F076E6" w:rsidRDefault="00695C80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 (</w:t>
            </w:r>
            <w:r w:rsidR="00332AE3"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428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2AE3" w:rsidRPr="004F4E3D" w14:paraId="5C6C7596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60A789" w14:textId="77777777" w:rsidR="00332AE3" w:rsidRPr="00332AE3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80-min AUC C-peptide (nmol/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·min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), </w:t>
            </w:r>
            <w:r w:rsidRPr="00332AE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2B07E772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6946CE7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32AE3" w:rsidRPr="004F4E3D" w14:paraId="391E5058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F61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1709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8FD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420.0 (133.7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B6DE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346.1 (117.0)</w:t>
            </w:r>
          </w:p>
        </w:tc>
      </w:tr>
      <w:tr w:rsidR="00332AE3" w:rsidRPr="004F4E3D" w14:paraId="3E9702EF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16CF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F10B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17C7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45.0 (86.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EC8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16.1 (61.0)</w:t>
            </w:r>
          </w:p>
        </w:tc>
      </w:tr>
      <w:tr w:rsidR="00332AE3" w:rsidRPr="004F4E3D" w14:paraId="7071BFB1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586962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mvoll index, </w:t>
            </w:r>
            <w:r w:rsidRPr="004F4E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54CFB74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3FB7277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32AE3" w:rsidRPr="004F4E3D" w14:paraId="5720B102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E3BC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75A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0653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578 (0.0166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4749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461 (0.0208)</w:t>
            </w:r>
          </w:p>
        </w:tc>
      </w:tr>
      <w:tr w:rsidR="00332AE3" w:rsidRPr="004F4E3D" w14:paraId="30271B86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6C60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5FC2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A13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132 (0.010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B20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039 (0.0122)</w:t>
            </w:r>
          </w:p>
        </w:tc>
      </w:tr>
      <w:tr w:rsidR="00332AE3" w:rsidRPr="004F4E3D" w14:paraId="75E1E0ED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57C11D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Hlk107416184"/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suda index, </w:t>
            </w:r>
            <w:r w:rsidRPr="004F4E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2C9862C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6D12660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32AE3" w:rsidRPr="004F4E3D" w14:paraId="755BFD75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ECFD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A0B8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8199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.35 (1.47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7A62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.03 (1.34)</w:t>
            </w:r>
          </w:p>
        </w:tc>
      </w:tr>
      <w:tr w:rsidR="00332AE3" w:rsidRPr="004F4E3D" w14:paraId="3FA2E7B7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551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EFE7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52A0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0.39 (0.95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9891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17 (1.02)</w:t>
            </w:r>
          </w:p>
        </w:tc>
      </w:tr>
      <w:bookmarkEnd w:id="4"/>
      <w:tr w:rsidR="00332AE3" w:rsidRPr="004F4E3D" w14:paraId="2D17C569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A026AD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IS index (2-h equation – mL/min/m²), </w:t>
            </w:r>
            <w:r w:rsidRPr="00D606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05F8BAD4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322413C9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32AE3" w:rsidRPr="004F4E3D" w14:paraId="536181B4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1A40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B93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E353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67.86 (48.40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9C0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81.49 (47.26)</w:t>
            </w:r>
          </w:p>
        </w:tc>
      </w:tr>
      <w:tr w:rsidR="00332AE3" w:rsidRPr="004F4E3D" w14:paraId="2C5F0C46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AE48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DC79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B90B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4.05 (47.53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9F7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4.58 (36.57)</w:t>
            </w:r>
          </w:p>
        </w:tc>
      </w:tr>
      <w:tr w:rsidR="00332AE3" w:rsidRPr="004F4E3D" w14:paraId="20E45AFE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66A422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CKI, </w:t>
            </w:r>
            <w:r w:rsidRPr="004F4E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5DB389DC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4BBCB123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32AE3" w:rsidRPr="004F4E3D" w14:paraId="3F9367CF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7C7D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CCC9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FAC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225 (0.03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BA9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209 (0.028)</w:t>
            </w:r>
          </w:p>
        </w:tc>
      </w:tr>
      <w:tr w:rsidR="00332AE3" w:rsidRPr="004F4E3D" w14:paraId="630F6A6C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3D1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00AF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F9EF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07 (0.03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4727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05 (0.023)</w:t>
            </w:r>
          </w:p>
        </w:tc>
      </w:tr>
      <w:tr w:rsidR="00332AE3" w:rsidRPr="004F4E3D" w14:paraId="20B487D2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72A778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Insulinogenic index (</w:t>
            </w:r>
            <w:proofErr w:type="spellStart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mmol), </w:t>
            </w:r>
            <w:r w:rsidRPr="00D606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068F9890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4DDC8A5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32AE3" w:rsidRPr="004F4E3D" w14:paraId="148F78C1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570F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B72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87A4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3.86 (4.4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74D2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.49 (2.59)</w:t>
            </w:r>
          </w:p>
        </w:tc>
      </w:tr>
      <w:tr w:rsidR="00332AE3" w:rsidRPr="004F4E3D" w14:paraId="5255B348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3D22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23F5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495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.55 (4.48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788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44 (1.51)</w:t>
            </w:r>
          </w:p>
        </w:tc>
      </w:tr>
      <w:tr w:rsidR="00332AE3" w:rsidRPr="004F4E3D" w14:paraId="55D2DFB5" w14:textId="77777777" w:rsidTr="003A11D2">
        <w:tc>
          <w:tcPr>
            <w:tcW w:w="41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CBA6F3" w14:textId="77777777" w:rsidR="00332AE3" w:rsidRPr="00332AE3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UC0-180min C-peptide / AUC0-180min glucose (nmol/</w:t>
            </w:r>
            <w:proofErr w:type="spellStart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mol</w:t>
            </w:r>
            <w:proofErr w:type="spellEnd"/>
            <w:r w:rsidRPr="00332AE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), </w:t>
            </w:r>
            <w:r w:rsidRPr="00332AE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/>
              </w:rPr>
              <w:t>n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D0914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62BBFE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32AE3" w:rsidRPr="004F4E3D" w14:paraId="7ADD409E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F3D4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D40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B303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163 (0.054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42D9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121 (0.047)</w:t>
            </w:r>
          </w:p>
        </w:tc>
      </w:tr>
      <w:tr w:rsidR="00332AE3" w:rsidRPr="004F4E3D" w14:paraId="555FC779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D9AC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6117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A5BE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41 (0.039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4391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0.002 (0.020)</w:t>
            </w:r>
          </w:p>
        </w:tc>
      </w:tr>
      <w:tr w:rsidR="00332AE3" w:rsidRPr="004F4E3D" w14:paraId="09B108FB" w14:textId="77777777" w:rsidTr="003A11D2">
        <w:tc>
          <w:tcPr>
            <w:tcW w:w="41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7456D4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Rate sensitivity (</w:t>
            </w:r>
            <w:proofErr w:type="spellStart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m²/mmol/L), </w:t>
            </w:r>
            <w:r w:rsidRPr="00D606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33F61B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7543A7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32AE3" w:rsidRPr="004F4E3D" w14:paraId="177B8376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383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3DD8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533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313.58 (326.2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7DB0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7.00 (205.22)</w:t>
            </w:r>
          </w:p>
        </w:tc>
      </w:tr>
      <w:tr w:rsidR="00332AE3" w:rsidRPr="004F4E3D" w14:paraId="47EAF662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F405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5FD2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ECCD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93.52 (311.73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7BCC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34.85 (227.12)</w:t>
            </w:r>
          </w:p>
        </w:tc>
      </w:tr>
      <w:tr w:rsidR="00332AE3" w:rsidRPr="004F4E3D" w14:paraId="6C628803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FAED10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Insulin Secretion at 10 mmol/L Glucose from the Dose-Response (</w:t>
            </w:r>
            <w:proofErr w:type="spellStart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min/m²), </w:t>
            </w:r>
            <w:r w:rsidRPr="00D606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04654207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3BA2B76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32AE3" w:rsidRPr="004F4E3D" w14:paraId="09369DBD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D1A1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CEC0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7D9C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62.09 (76.58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85B1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142.18 (75.16)</w:t>
            </w:r>
          </w:p>
        </w:tc>
      </w:tr>
      <w:tr w:rsidR="00332AE3" w:rsidRPr="004F4E3D" w14:paraId="5A16B290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0540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1475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ACCA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30.57 (52.35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848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-5.72 (46.28)</w:t>
            </w:r>
          </w:p>
        </w:tc>
      </w:tr>
      <w:tr w:rsidR="00332AE3" w:rsidRPr="004F4E3D" w14:paraId="5B2C541F" w14:textId="77777777" w:rsidTr="003A11D2"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CD2CC2" w14:textId="77777777" w:rsidR="00332AE3" w:rsidRPr="00D606AE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Glucose sensitivity (</w:t>
            </w:r>
            <w:proofErr w:type="spellStart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min/m²/mmol/L), </w:t>
            </w:r>
            <w:r w:rsidRPr="00D606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 w14:paraId="613ADE46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2A6E0E6E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32AE3" w:rsidRPr="004F4E3D" w14:paraId="58C1B75A" w14:textId="77777777" w:rsidTr="003A11D2"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120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D463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7E88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35.34 (16.5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F375" w14:textId="77777777" w:rsidR="00332AE3" w:rsidRPr="00F076E6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E6">
              <w:rPr>
                <w:rFonts w:ascii="Times New Roman" w:eastAsia="Times New Roman" w:hAnsi="Times New Roman" w:cs="Times New Roman"/>
                <w:sz w:val="20"/>
                <w:szCs w:val="20"/>
              </w:rPr>
              <w:t>20.13 (10.40)</w:t>
            </w:r>
          </w:p>
        </w:tc>
      </w:tr>
      <w:tr w:rsidR="00332AE3" w:rsidRPr="004F4E3D" w14:paraId="15853B21" w14:textId="77777777" w:rsidTr="003A11D2"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3EE76" w14:textId="77777777" w:rsidR="00332AE3" w:rsidRPr="004F4E3D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FD486" w14:textId="77777777" w:rsidR="00332AE3" w:rsidRPr="00903277" w:rsidRDefault="00332AE3" w:rsidP="003A11D2">
            <w:pPr>
              <w:spacing w:befor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AE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, mean (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8E03C" w14:textId="77777777" w:rsidR="00332AE3" w:rsidRPr="004F4E3D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4E3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9 (17.53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F498B" w14:textId="77777777" w:rsidR="00332AE3" w:rsidRPr="004F4E3D" w:rsidRDefault="00332AE3" w:rsidP="003A11D2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 (8.32)</w:t>
            </w:r>
          </w:p>
        </w:tc>
      </w:tr>
    </w:tbl>
    <w:p w14:paraId="333A2E8A" w14:textId="77777777" w:rsidR="00332AE3" w:rsidRDefault="00332AE3" w:rsidP="00332AE3">
      <w:pPr>
        <w:overflowPunct w:val="0"/>
        <w:autoSpaceDE w:val="0"/>
        <w:autoSpaceDN w:val="0"/>
        <w:adjustRightInd w:val="0"/>
        <w:spacing w:before="0" w:after="120" w:line="360" w:lineRule="auto"/>
        <w:jc w:val="both"/>
        <w:textAlignment w:val="baseline"/>
      </w:pPr>
      <w:r w:rsidRPr="004F4E3D">
        <w:rPr>
          <w:rFonts w:ascii="Times New Roman" w:eastAsiaTheme="minorHAnsi" w:hAnsi="Times New Roman" w:cs="Times New Roman"/>
          <w:sz w:val="16"/>
          <w:szCs w:val="16"/>
        </w:rPr>
        <w:t xml:space="preserve">AUC: area under the curve; HbA1c=glycated </w:t>
      </w:r>
      <w:proofErr w:type="spellStart"/>
      <w:r w:rsidRPr="004F4E3D">
        <w:rPr>
          <w:rFonts w:ascii="Times New Roman" w:eastAsiaTheme="minorHAnsi" w:hAnsi="Times New Roman" w:cs="Times New Roman"/>
          <w:sz w:val="16"/>
          <w:szCs w:val="16"/>
        </w:rPr>
        <w:t>haemoglobin</w:t>
      </w:r>
      <w:proofErr w:type="spellEnd"/>
      <w:r w:rsidRPr="004F4E3D">
        <w:rPr>
          <w:rFonts w:ascii="Times New Roman" w:eastAsiaTheme="minorHAnsi" w:hAnsi="Times New Roman" w:cs="Times New Roman"/>
          <w:sz w:val="16"/>
          <w:szCs w:val="16"/>
        </w:rPr>
        <w:t xml:space="preserve">; </w:t>
      </w:r>
      <w:proofErr w:type="spellStart"/>
      <w:r w:rsidRPr="004F4E3D">
        <w:rPr>
          <w:rFonts w:ascii="Times New Roman" w:eastAsiaTheme="minorHAnsi" w:hAnsi="Times New Roman" w:cs="Times New Roman"/>
          <w:sz w:val="16"/>
          <w:szCs w:val="16"/>
        </w:rPr>
        <w:t>iAUC</w:t>
      </w:r>
      <w:proofErr w:type="spellEnd"/>
      <w:r w:rsidRPr="004F4E3D">
        <w:rPr>
          <w:rFonts w:ascii="Times New Roman" w:eastAsiaTheme="minorHAnsi" w:hAnsi="Times New Roman" w:cs="Times New Roman"/>
          <w:sz w:val="16"/>
          <w:szCs w:val="16"/>
        </w:rPr>
        <w:t>=incremental area under the curve; SD=standard deviation</w:t>
      </w:r>
    </w:p>
    <w:p w14:paraId="644F119C" w14:textId="4793613A" w:rsidR="00CD2F79" w:rsidRDefault="00CD2F79"/>
    <w:p w14:paraId="387D5401" w14:textId="77777777" w:rsidR="00332AE3" w:rsidRDefault="00332AE3">
      <w:r>
        <w:br w:type="page"/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015"/>
        <w:gridCol w:w="1110"/>
        <w:gridCol w:w="761"/>
        <w:gridCol w:w="222"/>
        <w:gridCol w:w="1110"/>
        <w:gridCol w:w="761"/>
        <w:gridCol w:w="222"/>
        <w:gridCol w:w="1110"/>
        <w:gridCol w:w="761"/>
      </w:tblGrid>
      <w:tr w:rsidR="00D0557C" w:rsidRPr="00C06C88" w14:paraId="781699D6" w14:textId="77777777" w:rsidTr="005D1E55">
        <w:trPr>
          <w:trHeight w:val="470"/>
          <w:jc w:val="center"/>
        </w:trPr>
        <w:tc>
          <w:tcPr>
            <w:tcW w:w="0" w:type="auto"/>
            <w:gridSpan w:val="9"/>
            <w:vAlign w:val="center"/>
          </w:tcPr>
          <w:p w14:paraId="793A7A39" w14:textId="47162B06" w:rsidR="000266E4" w:rsidRPr="000266E4" w:rsidRDefault="000266E4" w:rsidP="000266E4">
            <w:pPr>
              <w:spacing w:before="0" w:after="0" w:line="240" w:lineRule="auto"/>
              <w:rPr>
                <w:rFonts w:ascii="SAS Monospace" w:eastAsia="Times New Roman" w:hAnsi="SAS Monospace" w:cs="SAS Monospace"/>
                <w:sz w:val="14"/>
                <w:szCs w:val="14"/>
              </w:rPr>
            </w:pPr>
          </w:p>
          <w:p w14:paraId="536FD737" w14:textId="77777777" w:rsidR="000266E4" w:rsidRPr="000266E4" w:rsidRDefault="000266E4" w:rsidP="000266E4">
            <w:pPr>
              <w:spacing w:before="0" w:after="0" w:line="240" w:lineRule="auto"/>
              <w:rPr>
                <w:rFonts w:ascii="SAS Monospace" w:eastAsia="Times New Roman" w:hAnsi="SAS Monospace" w:cs="SAS Monospace"/>
                <w:sz w:val="14"/>
                <w:szCs w:val="14"/>
              </w:rPr>
            </w:pPr>
          </w:p>
          <w:p w14:paraId="33A35723" w14:textId="77777777" w:rsidR="000266E4" w:rsidRPr="00ED126B" w:rsidRDefault="000266E4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  <w:p w14:paraId="30BDB006" w14:textId="56C82845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lang w:val="en-GB"/>
              </w:rPr>
              <w:t xml:space="preserve">Supplemental </w:t>
            </w:r>
            <w:r w:rsidRPr="00C06C88">
              <w:rPr>
                <w:rFonts w:ascii="Times New Roman" w:eastAsia="SimSun" w:hAnsi="Times New Roman" w:cs="Times New Roman"/>
                <w:b/>
                <w:bCs/>
                <w:sz w:val="24"/>
                <w:lang w:val="en-GB"/>
              </w:rPr>
              <w:t>Table</w:t>
            </w:r>
            <w:bookmarkEnd w:id="0"/>
            <w:r>
              <w:rPr>
                <w:rFonts w:ascii="Times New Roman" w:eastAsia="SimSu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="00332AE3">
              <w:rPr>
                <w:rFonts w:ascii="Times New Roman" w:eastAsia="SimSun" w:hAnsi="Times New Roman" w:cs="Times New Roman"/>
                <w:b/>
                <w:bCs/>
                <w:sz w:val="24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lang w:val="en-GB"/>
              </w:rPr>
              <w:t>. Adverse events overview</w:t>
            </w:r>
            <w:bookmarkEnd w:id="1"/>
          </w:p>
        </w:tc>
      </w:tr>
      <w:tr w:rsidR="00EA7CEF" w:rsidRPr="00C06C88" w14:paraId="4A4ABD77" w14:textId="77777777" w:rsidTr="005D1E5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18A7C6" w14:textId="77777777" w:rsidR="00D0557C" w:rsidRPr="00C06C88" w:rsidRDefault="00D0557C" w:rsidP="001F79B6">
            <w:pPr>
              <w:spacing w:before="0" w:after="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E90250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Imeglimin (N=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A976B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FD456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Placebo (N=2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1D9BB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AC9C2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Total (N=59)</w:t>
            </w:r>
          </w:p>
        </w:tc>
      </w:tr>
      <w:tr w:rsidR="000266E4" w:rsidRPr="00C06C88" w14:paraId="2E8750C5" w14:textId="77777777" w:rsidTr="005D1E5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535B98" w14:textId="77777777" w:rsidR="00D0557C" w:rsidRPr="00C06C88" w:rsidRDefault="00D0557C" w:rsidP="001F79B6">
            <w:pPr>
              <w:spacing w:before="0" w:after="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EDA19A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Subject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D3A15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Ev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A06C1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1ECC3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Subject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4B5B9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Ev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CC85F4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B8BFA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Subject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75C159" w14:textId="77777777" w:rsidR="00D0557C" w:rsidRPr="00C06C88" w:rsidRDefault="00D0557C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Events</w:t>
            </w:r>
          </w:p>
        </w:tc>
      </w:tr>
      <w:tr w:rsidR="000266E4" w:rsidRPr="00C06C88" w14:paraId="34F2D130" w14:textId="77777777" w:rsidTr="005D1E5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325C74" w14:textId="77777777" w:rsidR="00D0557C" w:rsidRPr="00C06C88" w:rsidRDefault="00D0557C" w:rsidP="001F79B6">
            <w:pPr>
              <w:spacing w:before="0" w:after="12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117B2C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AF2731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F655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5F4241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7D58F4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A8254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691C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3612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</w:tr>
      <w:tr w:rsidR="000266E4" w:rsidRPr="00C06C88" w14:paraId="24A40EBB" w14:textId="77777777" w:rsidTr="005D1E55">
        <w:trPr>
          <w:jc w:val="center"/>
        </w:trPr>
        <w:tc>
          <w:tcPr>
            <w:tcW w:w="0" w:type="auto"/>
            <w:vAlign w:val="center"/>
          </w:tcPr>
          <w:p w14:paraId="624FE4F1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Any AEs</w:t>
            </w:r>
          </w:p>
        </w:tc>
        <w:tc>
          <w:tcPr>
            <w:tcW w:w="0" w:type="auto"/>
            <w:vAlign w:val="center"/>
          </w:tcPr>
          <w:p w14:paraId="2E0EEED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3 (43.3)</w:t>
            </w:r>
          </w:p>
        </w:tc>
        <w:tc>
          <w:tcPr>
            <w:tcW w:w="0" w:type="auto"/>
            <w:vAlign w:val="center"/>
          </w:tcPr>
          <w:p w14:paraId="0DED2FD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53</w:t>
            </w:r>
          </w:p>
        </w:tc>
        <w:tc>
          <w:tcPr>
            <w:tcW w:w="0" w:type="auto"/>
          </w:tcPr>
          <w:p w14:paraId="5F50B8AC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C98476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9 (65.5)</w:t>
            </w:r>
          </w:p>
        </w:tc>
        <w:tc>
          <w:tcPr>
            <w:tcW w:w="0" w:type="auto"/>
          </w:tcPr>
          <w:p w14:paraId="6BEB84DF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40</w:t>
            </w:r>
          </w:p>
        </w:tc>
        <w:tc>
          <w:tcPr>
            <w:tcW w:w="0" w:type="auto"/>
          </w:tcPr>
          <w:p w14:paraId="45554F54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74D12E24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2 (54.2)</w:t>
            </w:r>
          </w:p>
        </w:tc>
        <w:tc>
          <w:tcPr>
            <w:tcW w:w="0" w:type="auto"/>
          </w:tcPr>
          <w:p w14:paraId="17E4191C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93</w:t>
            </w:r>
          </w:p>
        </w:tc>
      </w:tr>
      <w:tr w:rsidR="000266E4" w:rsidRPr="00C06C88" w14:paraId="17F917E9" w14:textId="77777777" w:rsidTr="005D1E55">
        <w:trPr>
          <w:jc w:val="center"/>
        </w:trPr>
        <w:tc>
          <w:tcPr>
            <w:tcW w:w="0" w:type="auto"/>
            <w:vAlign w:val="center"/>
          </w:tcPr>
          <w:p w14:paraId="44D5E151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Any TEAEs</w:t>
            </w:r>
          </w:p>
        </w:tc>
        <w:tc>
          <w:tcPr>
            <w:tcW w:w="0" w:type="auto"/>
            <w:vAlign w:val="center"/>
          </w:tcPr>
          <w:p w14:paraId="5C31C1E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8 (26.7)</w:t>
            </w:r>
          </w:p>
        </w:tc>
        <w:tc>
          <w:tcPr>
            <w:tcW w:w="0" w:type="auto"/>
            <w:vAlign w:val="center"/>
          </w:tcPr>
          <w:p w14:paraId="7BE8C72E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4</w:t>
            </w:r>
          </w:p>
        </w:tc>
        <w:tc>
          <w:tcPr>
            <w:tcW w:w="0" w:type="auto"/>
          </w:tcPr>
          <w:p w14:paraId="2C2E311D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1EF3B0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7 (58.6)</w:t>
            </w:r>
          </w:p>
        </w:tc>
        <w:tc>
          <w:tcPr>
            <w:tcW w:w="0" w:type="auto"/>
          </w:tcPr>
          <w:p w14:paraId="55776BB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5</w:t>
            </w:r>
          </w:p>
        </w:tc>
        <w:tc>
          <w:tcPr>
            <w:tcW w:w="0" w:type="auto"/>
          </w:tcPr>
          <w:p w14:paraId="616C684E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16EA6FD9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5 (42.4)</w:t>
            </w:r>
          </w:p>
        </w:tc>
        <w:tc>
          <w:tcPr>
            <w:tcW w:w="0" w:type="auto"/>
          </w:tcPr>
          <w:p w14:paraId="3AD1A6CF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49</w:t>
            </w:r>
          </w:p>
        </w:tc>
      </w:tr>
      <w:tr w:rsidR="000266E4" w:rsidRPr="00C06C88" w14:paraId="321F99D4" w14:textId="77777777" w:rsidTr="005D1E55">
        <w:trPr>
          <w:jc w:val="center"/>
        </w:trPr>
        <w:tc>
          <w:tcPr>
            <w:tcW w:w="0" w:type="auto"/>
            <w:vAlign w:val="center"/>
          </w:tcPr>
          <w:p w14:paraId="4A170EC6" w14:textId="33981865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Any TEAEs Leading to Study Discontinuation</w:t>
            </w:r>
          </w:p>
        </w:tc>
        <w:tc>
          <w:tcPr>
            <w:tcW w:w="0" w:type="auto"/>
            <w:vAlign w:val="center"/>
          </w:tcPr>
          <w:p w14:paraId="719EA68E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0" w:type="auto"/>
            <w:vAlign w:val="center"/>
          </w:tcPr>
          <w:p w14:paraId="6E68939D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CF3DBF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4A0B76" w14:textId="6CECA69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0 (34.5)</w:t>
            </w:r>
          </w:p>
        </w:tc>
        <w:tc>
          <w:tcPr>
            <w:tcW w:w="0" w:type="auto"/>
            <w:vAlign w:val="center"/>
          </w:tcPr>
          <w:p w14:paraId="1DA69652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1AE1835C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79236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1 (18.6)</w:t>
            </w:r>
            <w:r w:rsidRPr="00C06C88">
              <w:rPr>
                <w:rFonts w:ascii="Times New Roman" w:eastAsia="SimSun" w:hAnsi="Times New Roman" w:cs="Times New Roman"/>
                <w:sz w:val="20"/>
                <w:vertAlign w:val="superscript"/>
                <w:lang w:val="en-GB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A50357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1</w:t>
            </w:r>
          </w:p>
        </w:tc>
      </w:tr>
      <w:tr w:rsidR="000266E4" w:rsidRPr="00C06C88" w14:paraId="5C93BC2F" w14:textId="77777777" w:rsidTr="005D1E55">
        <w:trPr>
          <w:jc w:val="center"/>
        </w:trPr>
        <w:tc>
          <w:tcPr>
            <w:tcW w:w="0" w:type="auto"/>
            <w:vAlign w:val="center"/>
          </w:tcPr>
          <w:p w14:paraId="015D2912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Any Related TEAEs</w:t>
            </w:r>
          </w:p>
        </w:tc>
        <w:tc>
          <w:tcPr>
            <w:tcW w:w="0" w:type="auto"/>
            <w:vAlign w:val="center"/>
          </w:tcPr>
          <w:p w14:paraId="6DFD3CDA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0" w:type="auto"/>
            <w:vAlign w:val="center"/>
          </w:tcPr>
          <w:p w14:paraId="27146292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0" w:type="auto"/>
          </w:tcPr>
          <w:p w14:paraId="5416454B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6D284F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4 (13.8)</w:t>
            </w:r>
          </w:p>
        </w:tc>
        <w:tc>
          <w:tcPr>
            <w:tcW w:w="0" w:type="auto"/>
          </w:tcPr>
          <w:p w14:paraId="77B04546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5</w:t>
            </w:r>
          </w:p>
        </w:tc>
        <w:tc>
          <w:tcPr>
            <w:tcW w:w="0" w:type="auto"/>
          </w:tcPr>
          <w:p w14:paraId="405E81E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04AA0496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5 (8.5)</w:t>
            </w:r>
          </w:p>
        </w:tc>
        <w:tc>
          <w:tcPr>
            <w:tcW w:w="0" w:type="auto"/>
          </w:tcPr>
          <w:p w14:paraId="097EB28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6</w:t>
            </w:r>
          </w:p>
        </w:tc>
      </w:tr>
      <w:tr w:rsidR="000266E4" w:rsidRPr="00C06C88" w14:paraId="7464974F" w14:textId="77777777" w:rsidTr="005D1E55">
        <w:trPr>
          <w:jc w:val="center"/>
        </w:trPr>
        <w:tc>
          <w:tcPr>
            <w:tcW w:w="0" w:type="auto"/>
            <w:vAlign w:val="center"/>
          </w:tcPr>
          <w:p w14:paraId="2AA73A6E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Any SAEs</w:t>
            </w:r>
          </w:p>
        </w:tc>
        <w:tc>
          <w:tcPr>
            <w:tcW w:w="0" w:type="auto"/>
            <w:vAlign w:val="center"/>
          </w:tcPr>
          <w:p w14:paraId="6C796241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0" w:type="auto"/>
            <w:vAlign w:val="center"/>
          </w:tcPr>
          <w:p w14:paraId="07BB3EB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</w:t>
            </w:r>
          </w:p>
        </w:tc>
        <w:tc>
          <w:tcPr>
            <w:tcW w:w="0" w:type="auto"/>
          </w:tcPr>
          <w:p w14:paraId="3561C9EC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8C3B9A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0" w:type="auto"/>
          </w:tcPr>
          <w:p w14:paraId="35D746C2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0" w:type="auto"/>
          </w:tcPr>
          <w:p w14:paraId="1EC242B7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1D862FD6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0" w:type="auto"/>
          </w:tcPr>
          <w:p w14:paraId="3FE5F7EA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</w:t>
            </w:r>
          </w:p>
        </w:tc>
      </w:tr>
      <w:tr w:rsidR="000266E4" w:rsidRPr="00C06C88" w14:paraId="6E03130C" w14:textId="77777777" w:rsidTr="005D1E55">
        <w:trPr>
          <w:jc w:val="center"/>
        </w:trPr>
        <w:tc>
          <w:tcPr>
            <w:tcW w:w="0" w:type="auto"/>
            <w:vAlign w:val="center"/>
          </w:tcPr>
          <w:p w14:paraId="520DA09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Any Severe AEs</w:t>
            </w:r>
          </w:p>
        </w:tc>
        <w:tc>
          <w:tcPr>
            <w:tcW w:w="0" w:type="auto"/>
            <w:vAlign w:val="center"/>
          </w:tcPr>
          <w:p w14:paraId="6FD6BA76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BBC3981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0" w:type="auto"/>
          </w:tcPr>
          <w:p w14:paraId="1EF6CE6D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59E6CA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0" w:type="auto"/>
          </w:tcPr>
          <w:p w14:paraId="7CF7C040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0" w:type="auto"/>
          </w:tcPr>
          <w:p w14:paraId="4797549B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139593CE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0" w:type="auto"/>
          </w:tcPr>
          <w:p w14:paraId="6C5402FA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0266E4" w:rsidRPr="00C06C88" w14:paraId="23987B55" w14:textId="77777777" w:rsidTr="005D1E55">
        <w:trPr>
          <w:jc w:val="center"/>
        </w:trPr>
        <w:tc>
          <w:tcPr>
            <w:tcW w:w="0" w:type="auto"/>
            <w:vAlign w:val="center"/>
          </w:tcPr>
          <w:p w14:paraId="06FEB8A9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Any Cardiovascular AEs</w:t>
            </w:r>
          </w:p>
        </w:tc>
        <w:tc>
          <w:tcPr>
            <w:tcW w:w="0" w:type="auto"/>
            <w:vAlign w:val="center"/>
          </w:tcPr>
          <w:p w14:paraId="74FEE443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0" w:type="auto"/>
            <w:vAlign w:val="center"/>
          </w:tcPr>
          <w:p w14:paraId="7187D95F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0" w:type="auto"/>
          </w:tcPr>
          <w:p w14:paraId="03AAF53F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8F1C5F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0" w:type="auto"/>
          </w:tcPr>
          <w:p w14:paraId="1D4041FB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0" w:type="auto"/>
          </w:tcPr>
          <w:p w14:paraId="452FE904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5A0B061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0" w:type="auto"/>
          </w:tcPr>
          <w:p w14:paraId="73F54657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C06C88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0266E4" w:rsidRPr="00C06C88" w14:paraId="45F2DBFA" w14:textId="77777777" w:rsidTr="005D1E5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C02BF2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62A202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EDD7F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29272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38DAFC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35B888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F52215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94FF4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D12B0" w14:textId="77777777" w:rsidR="00D0557C" w:rsidRPr="00C06C88" w:rsidRDefault="00D0557C" w:rsidP="001F79B6">
            <w:pPr>
              <w:overflowPunct w:val="0"/>
              <w:autoSpaceDE w:val="0"/>
              <w:autoSpaceDN w:val="0"/>
              <w:adjustRightInd w:val="0"/>
              <w:spacing w:before="0" w:after="12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/>
              </w:rPr>
            </w:pPr>
          </w:p>
        </w:tc>
      </w:tr>
    </w:tbl>
    <w:p w14:paraId="3D6C171F" w14:textId="5D8F489A" w:rsidR="00D0557C" w:rsidRPr="00C06C88" w:rsidRDefault="00D0557C" w:rsidP="001F79B6">
      <w:pPr>
        <w:overflowPunct w:val="0"/>
        <w:autoSpaceDE w:val="0"/>
        <w:autoSpaceDN w:val="0"/>
        <w:adjustRightInd w:val="0"/>
        <w:spacing w:before="0" w:after="0" w:line="360" w:lineRule="auto"/>
        <w:jc w:val="both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 w:rsidRPr="00C06C88">
        <w:rPr>
          <w:rFonts w:ascii="Times New Roman" w:eastAsia="SimSun" w:hAnsi="Times New Roman" w:cs="Times New Roman"/>
          <w:sz w:val="20"/>
          <w:szCs w:val="20"/>
          <w:lang w:val="en-GB" w:eastAsia="zh-CN"/>
        </w:rPr>
        <w:t>AE=adverse event; SAE=serious adverse event; TEAE=treatment-emergent adverse event.</w:t>
      </w:r>
    </w:p>
    <w:p w14:paraId="0E59EF19" w14:textId="77777777" w:rsidR="00A158BC" w:rsidRDefault="00A158BC" w:rsidP="001F79B6">
      <w:pPr>
        <w:pStyle w:val="CovanceBodyText"/>
        <w:spacing w:line="360" w:lineRule="auto"/>
        <w:rPr>
          <w:b/>
          <w:bCs/>
        </w:rPr>
      </w:pPr>
    </w:p>
    <w:p w14:paraId="1DEC377C" w14:textId="77777777" w:rsidR="00CD2F79" w:rsidRDefault="00CD2F79">
      <w:pPr>
        <w:spacing w:before="0"/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</w:rPr>
      </w:pPr>
      <w:r>
        <w:rPr>
          <w:b/>
          <w:bCs/>
        </w:rPr>
        <w:br w:type="page"/>
      </w:r>
    </w:p>
    <w:p w14:paraId="18F1DDDC" w14:textId="269914DE" w:rsidR="00A11B8D" w:rsidRDefault="00A11B8D" w:rsidP="001F79B6">
      <w:pPr>
        <w:pStyle w:val="CovanceBodyText"/>
        <w:spacing w:line="360" w:lineRule="auto"/>
        <w:rPr>
          <w:b/>
          <w:bCs/>
        </w:rPr>
      </w:pPr>
      <w:r w:rsidRPr="00120F4E">
        <w:rPr>
          <w:b/>
          <w:bCs/>
        </w:rPr>
        <w:lastRenderedPageBreak/>
        <w:t xml:space="preserve">Supplemental Table </w:t>
      </w:r>
      <w:r w:rsidR="00332AE3">
        <w:rPr>
          <w:b/>
          <w:bCs/>
        </w:rPr>
        <w:t>3</w:t>
      </w:r>
      <w:r w:rsidRPr="00120F4E">
        <w:rPr>
          <w:b/>
          <w:bCs/>
        </w:rPr>
        <w:t xml:space="preserve">. </w:t>
      </w:r>
      <w:r w:rsidRPr="00120F4E">
        <w:rPr>
          <w:rFonts w:ascii="TimesNewRoman,Bold" w:eastAsiaTheme="minorHAnsi" w:hAnsi="TimesNewRoman,Bold" w:cs="TimesNewRoman,Bold"/>
          <w:b/>
          <w:bCs/>
        </w:rPr>
        <w:t>Summary</w:t>
      </w:r>
      <w:r>
        <w:rPr>
          <w:rFonts w:ascii="TimesNewRoman,Bold" w:eastAsiaTheme="minorHAnsi" w:hAnsi="TimesNewRoman,Bold" w:cs="TimesNewRoman,Bold"/>
          <w:b/>
          <w:bCs/>
        </w:rPr>
        <w:t xml:space="preserve"> of </w:t>
      </w:r>
      <w:r w:rsidR="003E7F46">
        <w:rPr>
          <w:rFonts w:ascii="TimesNewRoman,Bold" w:eastAsiaTheme="minorHAnsi" w:hAnsi="TimesNewRoman,Bold" w:cs="TimesNewRoman,Bold"/>
          <w:b/>
          <w:bCs/>
        </w:rPr>
        <w:t xml:space="preserve">treatment emergent </w:t>
      </w:r>
      <w:r>
        <w:rPr>
          <w:rFonts w:ascii="TimesNewRoman,Bold" w:eastAsiaTheme="minorHAnsi" w:hAnsi="TimesNewRoman,Bold" w:cs="TimesNewRoman,Bold"/>
          <w:b/>
          <w:bCs/>
        </w:rPr>
        <w:t>adverse events by System Organ Class</w:t>
      </w:r>
      <w:r w:rsidR="003E7F46">
        <w:rPr>
          <w:rFonts w:ascii="TimesNewRoman,Bold" w:eastAsiaTheme="minorHAnsi" w:hAnsi="TimesNewRoman,Bold" w:cs="TimesNewRoman,Bold"/>
          <w:b/>
          <w:bCs/>
        </w:rPr>
        <w:t xml:space="preserve"> and Preferred Term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3061"/>
        <w:gridCol w:w="982"/>
        <w:gridCol w:w="1007"/>
        <w:gridCol w:w="1007"/>
        <w:gridCol w:w="1005"/>
        <w:gridCol w:w="1005"/>
        <w:gridCol w:w="1005"/>
      </w:tblGrid>
      <w:tr w:rsidR="003E7F46" w:rsidRPr="003E7F46" w14:paraId="4EA5D62D" w14:textId="77777777" w:rsidTr="00B55095">
        <w:trPr>
          <w:trHeight w:val="470"/>
          <w:tblHeader/>
          <w:jc w:val="center"/>
        </w:trPr>
        <w:tc>
          <w:tcPr>
            <w:tcW w:w="1687" w:type="pct"/>
            <w:vMerge w:val="restart"/>
            <w:tcBorders>
              <w:top w:val="single" w:sz="4" w:space="0" w:color="auto"/>
              <w:bottom w:val="nil"/>
            </w:tcBorders>
          </w:tcPr>
          <w:p w14:paraId="452633B6" w14:textId="77777777" w:rsidR="003E7F46" w:rsidRPr="003E7F46" w:rsidRDefault="003E7F46" w:rsidP="001F79B6">
            <w:pPr>
              <w:spacing w:before="0" w:after="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</w:pPr>
          </w:p>
          <w:p w14:paraId="659AAE86" w14:textId="77777777" w:rsidR="003E7F46" w:rsidRPr="003E7F46" w:rsidRDefault="003E7F46" w:rsidP="001F79B6">
            <w:pPr>
              <w:spacing w:before="0" w:after="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SOC/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br/>
              <w:t xml:space="preserve">  PT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bottom w:val="nil"/>
            </w:tcBorders>
          </w:tcPr>
          <w:p w14:paraId="25174B32" w14:textId="53097511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Imeglimin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 xml:space="preserve"> (N=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30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nil"/>
            </w:tcBorders>
          </w:tcPr>
          <w:p w14:paraId="3B5DE7BA" w14:textId="34B6722C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Placebo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(N=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29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nil"/>
            </w:tcBorders>
          </w:tcPr>
          <w:p w14:paraId="1C8FAB28" w14:textId="77777777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Total 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(N=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59</w:t>
            </w: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)</w:t>
            </w:r>
          </w:p>
        </w:tc>
      </w:tr>
      <w:tr w:rsidR="003E7F46" w:rsidRPr="003E7F46" w14:paraId="4568D6CF" w14:textId="77777777" w:rsidTr="00B55095">
        <w:trPr>
          <w:tblHeader/>
          <w:jc w:val="center"/>
        </w:trPr>
        <w:tc>
          <w:tcPr>
            <w:tcW w:w="1687" w:type="pct"/>
            <w:vMerge/>
            <w:tcBorders>
              <w:bottom w:val="single" w:sz="4" w:space="0" w:color="auto"/>
            </w:tcBorders>
          </w:tcPr>
          <w:p w14:paraId="4B166279" w14:textId="77777777" w:rsidR="003E7F46" w:rsidRPr="003E7F46" w:rsidRDefault="003E7F46" w:rsidP="001F79B6">
            <w:pPr>
              <w:spacing w:before="0" w:after="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34CCABE7" w14:textId="77777777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Subjects (%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2AEB7EA2" w14:textId="77777777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Event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2765CBCB" w14:textId="77777777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Subjects (%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747F468" w14:textId="77777777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Events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6E77DC19" w14:textId="77777777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Subjects (%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7438C45" w14:textId="77777777" w:rsidR="003E7F46" w:rsidRPr="003E7F46" w:rsidRDefault="003E7F46" w:rsidP="001F79B6">
            <w:pPr>
              <w:spacing w:before="0"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  <w:t>Events</w:t>
            </w:r>
          </w:p>
        </w:tc>
      </w:tr>
      <w:tr w:rsidR="003E7F46" w:rsidRPr="003E7F46" w14:paraId="19F3D881" w14:textId="77777777" w:rsidTr="00B55095">
        <w:trPr>
          <w:jc w:val="center"/>
        </w:trPr>
        <w:tc>
          <w:tcPr>
            <w:tcW w:w="1687" w:type="pct"/>
          </w:tcPr>
          <w:p w14:paraId="62058F5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Theme="minorEastAsia" w:hAnsi="Times New Roman" w:cs="Times New Roman"/>
                <w:position w:val="2"/>
                <w:sz w:val="20"/>
                <w:lang w:val="en-GB" w:eastAsia="zh-CN"/>
              </w:rPr>
            </w:pPr>
          </w:p>
        </w:tc>
        <w:tc>
          <w:tcPr>
            <w:tcW w:w="541" w:type="pct"/>
          </w:tcPr>
          <w:p w14:paraId="0A5851F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794D89B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2EA9C7B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425E956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4196BB4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4E9A8BD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57345D8B" w14:textId="77777777" w:rsidTr="00B55095">
        <w:trPr>
          <w:jc w:val="center"/>
        </w:trPr>
        <w:tc>
          <w:tcPr>
            <w:tcW w:w="1687" w:type="pct"/>
          </w:tcPr>
          <w:p w14:paraId="3AC58A1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>Subjects with Any TEAEs</w:t>
            </w:r>
          </w:p>
        </w:tc>
        <w:tc>
          <w:tcPr>
            <w:tcW w:w="541" w:type="pct"/>
          </w:tcPr>
          <w:p w14:paraId="474F0A7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8 (26.7)</w:t>
            </w:r>
          </w:p>
        </w:tc>
        <w:tc>
          <w:tcPr>
            <w:tcW w:w="555" w:type="pct"/>
          </w:tcPr>
          <w:p w14:paraId="3E5151F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4</w:t>
            </w:r>
          </w:p>
        </w:tc>
        <w:tc>
          <w:tcPr>
            <w:tcW w:w="555" w:type="pct"/>
          </w:tcPr>
          <w:p w14:paraId="50C26FA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7 (58.6)</w:t>
            </w:r>
          </w:p>
        </w:tc>
        <w:tc>
          <w:tcPr>
            <w:tcW w:w="554" w:type="pct"/>
          </w:tcPr>
          <w:p w14:paraId="4E4274B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5</w:t>
            </w:r>
          </w:p>
        </w:tc>
        <w:tc>
          <w:tcPr>
            <w:tcW w:w="554" w:type="pct"/>
          </w:tcPr>
          <w:p w14:paraId="6683A36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5 (42.4)</w:t>
            </w:r>
          </w:p>
        </w:tc>
        <w:tc>
          <w:tcPr>
            <w:tcW w:w="554" w:type="pct"/>
          </w:tcPr>
          <w:p w14:paraId="631FD4D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49</w:t>
            </w:r>
          </w:p>
        </w:tc>
      </w:tr>
      <w:tr w:rsidR="003E7F46" w:rsidRPr="003E7F46" w14:paraId="51AA5C67" w14:textId="77777777" w:rsidTr="00B55095">
        <w:trPr>
          <w:jc w:val="center"/>
        </w:trPr>
        <w:tc>
          <w:tcPr>
            <w:tcW w:w="1687" w:type="pct"/>
          </w:tcPr>
          <w:p w14:paraId="0EF594DC" w14:textId="77777777" w:rsidR="003E7F46" w:rsidRPr="003E7F46" w:rsidRDefault="003E7F46" w:rsidP="001F79B6">
            <w:pPr>
              <w:spacing w:before="0" w:after="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41" w:type="pct"/>
          </w:tcPr>
          <w:p w14:paraId="7E5C7CF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3D32B65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5D89303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730CAD2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485BFAA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0BAB9CC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330A0C49" w14:textId="77777777" w:rsidTr="00B55095">
        <w:trPr>
          <w:jc w:val="center"/>
        </w:trPr>
        <w:tc>
          <w:tcPr>
            <w:tcW w:w="1687" w:type="pct"/>
          </w:tcPr>
          <w:p w14:paraId="0FA7BAA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Cardiac disorders</w:t>
            </w:r>
          </w:p>
        </w:tc>
        <w:tc>
          <w:tcPr>
            <w:tcW w:w="541" w:type="pct"/>
          </w:tcPr>
          <w:p w14:paraId="30B06D5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 (10.0)</w:t>
            </w:r>
          </w:p>
        </w:tc>
        <w:tc>
          <w:tcPr>
            <w:tcW w:w="555" w:type="pct"/>
          </w:tcPr>
          <w:p w14:paraId="7B5F5FD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9</w:t>
            </w:r>
          </w:p>
        </w:tc>
        <w:tc>
          <w:tcPr>
            <w:tcW w:w="555" w:type="pct"/>
          </w:tcPr>
          <w:p w14:paraId="14EBE47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8A96A2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565A0C5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 (5.1)</w:t>
            </w:r>
          </w:p>
        </w:tc>
        <w:tc>
          <w:tcPr>
            <w:tcW w:w="554" w:type="pct"/>
          </w:tcPr>
          <w:p w14:paraId="579966D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9</w:t>
            </w:r>
          </w:p>
        </w:tc>
      </w:tr>
      <w:tr w:rsidR="003E7F46" w:rsidRPr="003E7F46" w14:paraId="351B5926" w14:textId="77777777" w:rsidTr="00B55095">
        <w:trPr>
          <w:jc w:val="center"/>
        </w:trPr>
        <w:tc>
          <w:tcPr>
            <w:tcW w:w="1687" w:type="pct"/>
          </w:tcPr>
          <w:p w14:paraId="2386146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Aortic valve sclerosis</w:t>
            </w:r>
          </w:p>
        </w:tc>
        <w:tc>
          <w:tcPr>
            <w:tcW w:w="541" w:type="pct"/>
          </w:tcPr>
          <w:p w14:paraId="69C8882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4D1B515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2C0CAAB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7CFEBB3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53624EA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7D6F624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3AAF2706" w14:textId="77777777" w:rsidTr="00B55095">
        <w:trPr>
          <w:jc w:val="center"/>
        </w:trPr>
        <w:tc>
          <w:tcPr>
            <w:tcW w:w="1687" w:type="pct"/>
          </w:tcPr>
          <w:p w14:paraId="7537E8B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Cardiac failure chronic</w:t>
            </w:r>
          </w:p>
        </w:tc>
        <w:tc>
          <w:tcPr>
            <w:tcW w:w="541" w:type="pct"/>
          </w:tcPr>
          <w:p w14:paraId="7CE85DA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795D6BC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0FFC1C8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55DFA7F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003C3DD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221C81E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39C21413" w14:textId="77777777" w:rsidTr="00B55095">
        <w:trPr>
          <w:jc w:val="center"/>
        </w:trPr>
        <w:tc>
          <w:tcPr>
            <w:tcW w:w="1687" w:type="pct"/>
          </w:tcPr>
          <w:p w14:paraId="6C78DF5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Diastolic dysfunction</w:t>
            </w:r>
          </w:p>
        </w:tc>
        <w:tc>
          <w:tcPr>
            <w:tcW w:w="541" w:type="pct"/>
          </w:tcPr>
          <w:p w14:paraId="741C84A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051A3E0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5AC99AE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0347A6D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6ED9798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2817F29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6FB149C6" w14:textId="77777777" w:rsidTr="00B55095">
        <w:trPr>
          <w:jc w:val="center"/>
        </w:trPr>
        <w:tc>
          <w:tcPr>
            <w:tcW w:w="1687" w:type="pct"/>
          </w:tcPr>
          <w:p w14:paraId="6588DD7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Theme="minorEastAsia" w:hAnsi="Times New Roman" w:cs="Times New Roman"/>
                <w:position w:val="2"/>
                <w:sz w:val="20"/>
                <w:lang w:val="en-GB" w:eastAsia="zh-CN"/>
              </w:rPr>
              <w:t xml:space="preserve">  </w:t>
            </w: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>Hypertensive heart disease</w:t>
            </w:r>
          </w:p>
        </w:tc>
        <w:tc>
          <w:tcPr>
            <w:tcW w:w="541" w:type="pct"/>
          </w:tcPr>
          <w:p w14:paraId="4EA5F44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4F9928E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41C2E8F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6D70AE7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16E1D76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71128CD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18B255F0" w14:textId="77777777" w:rsidTr="00B55095">
        <w:trPr>
          <w:jc w:val="center"/>
        </w:trPr>
        <w:tc>
          <w:tcPr>
            <w:tcW w:w="1687" w:type="pct"/>
          </w:tcPr>
          <w:p w14:paraId="7F6829E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Theme="minorEastAsia" w:hAnsi="Times New Roman" w:cs="Times New Roman"/>
                <w:position w:val="2"/>
                <w:sz w:val="20"/>
                <w:lang w:val="en-GB" w:eastAsia="zh-CN"/>
              </w:rPr>
              <w:t xml:space="preserve">  </w:t>
            </w: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>Left ventricular hypertrophy</w:t>
            </w:r>
          </w:p>
        </w:tc>
        <w:tc>
          <w:tcPr>
            <w:tcW w:w="541" w:type="pct"/>
          </w:tcPr>
          <w:p w14:paraId="5A1DC38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 (6.7)</w:t>
            </w:r>
          </w:p>
        </w:tc>
        <w:tc>
          <w:tcPr>
            <w:tcW w:w="555" w:type="pct"/>
          </w:tcPr>
          <w:p w14:paraId="42E2650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</w:t>
            </w:r>
          </w:p>
        </w:tc>
        <w:tc>
          <w:tcPr>
            <w:tcW w:w="555" w:type="pct"/>
          </w:tcPr>
          <w:p w14:paraId="0249F79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6AAB102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F967A0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 (3.4)</w:t>
            </w:r>
          </w:p>
        </w:tc>
        <w:tc>
          <w:tcPr>
            <w:tcW w:w="554" w:type="pct"/>
          </w:tcPr>
          <w:p w14:paraId="0AD4970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</w:t>
            </w:r>
          </w:p>
        </w:tc>
      </w:tr>
      <w:tr w:rsidR="003E7F46" w:rsidRPr="003E7F46" w14:paraId="6DA0293F" w14:textId="77777777" w:rsidTr="00B55095">
        <w:trPr>
          <w:jc w:val="center"/>
        </w:trPr>
        <w:tc>
          <w:tcPr>
            <w:tcW w:w="1687" w:type="pct"/>
          </w:tcPr>
          <w:p w14:paraId="0C9797B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Theme="minorEastAsia" w:hAnsi="Times New Roman" w:cs="Times New Roman"/>
                <w:position w:val="2"/>
                <w:sz w:val="20"/>
                <w:lang w:val="en-GB" w:eastAsia="zh-CN"/>
              </w:rPr>
              <w:t xml:space="preserve">  </w:t>
            </w: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>Mitral valve incompetence</w:t>
            </w:r>
          </w:p>
        </w:tc>
        <w:tc>
          <w:tcPr>
            <w:tcW w:w="541" w:type="pct"/>
          </w:tcPr>
          <w:p w14:paraId="2EA4959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7B0C4FB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225C369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46A62CF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70180D3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65BF0E9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19A66157" w14:textId="77777777" w:rsidTr="00B55095">
        <w:trPr>
          <w:jc w:val="center"/>
        </w:trPr>
        <w:tc>
          <w:tcPr>
            <w:tcW w:w="1687" w:type="pct"/>
          </w:tcPr>
          <w:p w14:paraId="345B470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Theme="minorEastAsia" w:hAnsi="Times New Roman" w:cs="Times New Roman"/>
                <w:position w:val="2"/>
                <w:sz w:val="20"/>
                <w:lang w:val="en-GB" w:eastAsia="zh-CN"/>
              </w:rPr>
              <w:t xml:space="preserve">  </w:t>
            </w: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>Mitral valve sclerosis</w:t>
            </w:r>
          </w:p>
        </w:tc>
        <w:tc>
          <w:tcPr>
            <w:tcW w:w="541" w:type="pct"/>
          </w:tcPr>
          <w:p w14:paraId="2CC0BC2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78FFBBA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05CEBD1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67385FC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78BF92B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686C312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40E8DCBE" w14:textId="77777777" w:rsidTr="00B55095">
        <w:trPr>
          <w:jc w:val="center"/>
        </w:trPr>
        <w:tc>
          <w:tcPr>
            <w:tcW w:w="1687" w:type="pct"/>
          </w:tcPr>
          <w:p w14:paraId="1EF0F49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Theme="minorEastAsia" w:hAnsi="Times New Roman" w:cs="Times New Roman"/>
                <w:position w:val="2"/>
                <w:sz w:val="20"/>
                <w:lang w:val="en-GB" w:eastAsia="zh-CN"/>
              </w:rPr>
              <w:t xml:space="preserve">  </w:t>
            </w: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>Tricuspid valve incompetence</w:t>
            </w:r>
          </w:p>
        </w:tc>
        <w:tc>
          <w:tcPr>
            <w:tcW w:w="541" w:type="pct"/>
          </w:tcPr>
          <w:p w14:paraId="1CE4F2B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1641365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5ECEA73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8F182E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2437D24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0C8AB90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43733E13" w14:textId="77777777" w:rsidTr="00B55095">
        <w:trPr>
          <w:jc w:val="center"/>
        </w:trPr>
        <w:tc>
          <w:tcPr>
            <w:tcW w:w="1687" w:type="pct"/>
          </w:tcPr>
          <w:p w14:paraId="40693C6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203E9A3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1CAF6B0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10A8C73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35EFC8F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4AFCD3B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6051F6B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6E399557" w14:textId="77777777" w:rsidTr="00B55095">
        <w:trPr>
          <w:jc w:val="center"/>
        </w:trPr>
        <w:tc>
          <w:tcPr>
            <w:tcW w:w="1687" w:type="pct"/>
          </w:tcPr>
          <w:p w14:paraId="3721261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Endocrine disorders</w:t>
            </w:r>
          </w:p>
        </w:tc>
        <w:tc>
          <w:tcPr>
            <w:tcW w:w="541" w:type="pct"/>
          </w:tcPr>
          <w:p w14:paraId="0DBEE2E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6F13614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5587C4D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5496990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078D11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25F9763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4AF0653A" w14:textId="77777777" w:rsidTr="00B55095">
        <w:trPr>
          <w:jc w:val="center"/>
        </w:trPr>
        <w:tc>
          <w:tcPr>
            <w:tcW w:w="1687" w:type="pct"/>
          </w:tcPr>
          <w:p w14:paraId="322317A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Goitre</w:t>
            </w:r>
          </w:p>
        </w:tc>
        <w:tc>
          <w:tcPr>
            <w:tcW w:w="541" w:type="pct"/>
          </w:tcPr>
          <w:p w14:paraId="074E3A0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5F15F84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68E1FFA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41187C6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636A89F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093B81D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4E555A36" w14:textId="77777777" w:rsidTr="00B55095">
        <w:trPr>
          <w:jc w:val="center"/>
        </w:trPr>
        <w:tc>
          <w:tcPr>
            <w:tcW w:w="1687" w:type="pct"/>
          </w:tcPr>
          <w:p w14:paraId="0368394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506A8FD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231D21A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2FA0780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3A2A850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0C3D61F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29E4EC9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4C6A9F0A" w14:textId="77777777" w:rsidTr="00B55095">
        <w:trPr>
          <w:jc w:val="center"/>
        </w:trPr>
        <w:tc>
          <w:tcPr>
            <w:tcW w:w="1687" w:type="pct"/>
          </w:tcPr>
          <w:p w14:paraId="3B729F0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Infections and infestations</w:t>
            </w:r>
          </w:p>
        </w:tc>
        <w:tc>
          <w:tcPr>
            <w:tcW w:w="541" w:type="pct"/>
          </w:tcPr>
          <w:p w14:paraId="374BF8C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 (6.7)</w:t>
            </w:r>
          </w:p>
        </w:tc>
        <w:tc>
          <w:tcPr>
            <w:tcW w:w="555" w:type="pct"/>
          </w:tcPr>
          <w:p w14:paraId="7894DD2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</w:t>
            </w:r>
          </w:p>
        </w:tc>
        <w:tc>
          <w:tcPr>
            <w:tcW w:w="555" w:type="pct"/>
          </w:tcPr>
          <w:p w14:paraId="01F658E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4 (13.8)</w:t>
            </w:r>
          </w:p>
        </w:tc>
        <w:tc>
          <w:tcPr>
            <w:tcW w:w="554" w:type="pct"/>
          </w:tcPr>
          <w:p w14:paraId="62BE318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4</w:t>
            </w:r>
          </w:p>
        </w:tc>
        <w:tc>
          <w:tcPr>
            <w:tcW w:w="554" w:type="pct"/>
          </w:tcPr>
          <w:p w14:paraId="357EA8B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6 (10.2)</w:t>
            </w:r>
          </w:p>
        </w:tc>
        <w:tc>
          <w:tcPr>
            <w:tcW w:w="554" w:type="pct"/>
          </w:tcPr>
          <w:p w14:paraId="571B467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6</w:t>
            </w:r>
          </w:p>
        </w:tc>
      </w:tr>
      <w:tr w:rsidR="003E7F46" w:rsidRPr="003E7F46" w14:paraId="14D364F3" w14:textId="77777777" w:rsidTr="00B55095">
        <w:trPr>
          <w:jc w:val="center"/>
        </w:trPr>
        <w:tc>
          <w:tcPr>
            <w:tcW w:w="1687" w:type="pct"/>
          </w:tcPr>
          <w:p w14:paraId="316426B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Bronchitis</w:t>
            </w:r>
          </w:p>
        </w:tc>
        <w:tc>
          <w:tcPr>
            <w:tcW w:w="541" w:type="pct"/>
          </w:tcPr>
          <w:p w14:paraId="6A2EEDE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2569E7E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6AF23DB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6A377E0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6DEAFB3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6AB3F53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63709316" w14:textId="77777777" w:rsidTr="00B55095">
        <w:trPr>
          <w:jc w:val="center"/>
        </w:trPr>
        <w:tc>
          <w:tcPr>
            <w:tcW w:w="1687" w:type="pct"/>
          </w:tcPr>
          <w:p w14:paraId="0CD47E9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Escherichia urinary tract infection</w:t>
            </w:r>
          </w:p>
        </w:tc>
        <w:tc>
          <w:tcPr>
            <w:tcW w:w="541" w:type="pct"/>
          </w:tcPr>
          <w:p w14:paraId="4F0854A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0DA515B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113ECF0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3199B05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700FB1A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25204E8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646CB5B8" w14:textId="77777777" w:rsidTr="00B55095">
        <w:trPr>
          <w:jc w:val="center"/>
        </w:trPr>
        <w:tc>
          <w:tcPr>
            <w:tcW w:w="1687" w:type="pct"/>
          </w:tcPr>
          <w:p w14:paraId="70C7A63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Nasopharyngitis</w:t>
            </w:r>
          </w:p>
        </w:tc>
        <w:tc>
          <w:tcPr>
            <w:tcW w:w="541" w:type="pct"/>
          </w:tcPr>
          <w:p w14:paraId="36410D3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78A49A1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5DB9785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2F4B979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0202ABB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3B8124C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6846B715" w14:textId="77777777" w:rsidTr="00B55095">
        <w:trPr>
          <w:jc w:val="center"/>
        </w:trPr>
        <w:tc>
          <w:tcPr>
            <w:tcW w:w="1687" w:type="pct"/>
          </w:tcPr>
          <w:p w14:paraId="3984330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Respiratory tract infection</w:t>
            </w:r>
          </w:p>
        </w:tc>
        <w:tc>
          <w:tcPr>
            <w:tcW w:w="541" w:type="pct"/>
          </w:tcPr>
          <w:p w14:paraId="1FA57B1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2A6EFC8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7EDA166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0F9ABEC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E95528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018BB90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40F47FBA" w14:textId="77777777" w:rsidTr="00B55095">
        <w:trPr>
          <w:jc w:val="center"/>
        </w:trPr>
        <w:tc>
          <w:tcPr>
            <w:tcW w:w="1687" w:type="pct"/>
          </w:tcPr>
          <w:p w14:paraId="7BEA838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Urinary tract infection</w:t>
            </w:r>
          </w:p>
        </w:tc>
        <w:tc>
          <w:tcPr>
            <w:tcW w:w="541" w:type="pct"/>
          </w:tcPr>
          <w:p w14:paraId="6EC4FB1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15E1261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797E91D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07AD2D3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19AC374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 (3.4)</w:t>
            </w:r>
          </w:p>
        </w:tc>
        <w:tc>
          <w:tcPr>
            <w:tcW w:w="554" w:type="pct"/>
          </w:tcPr>
          <w:p w14:paraId="7ED15D4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</w:t>
            </w:r>
          </w:p>
        </w:tc>
      </w:tr>
      <w:tr w:rsidR="003E7F46" w:rsidRPr="003E7F46" w14:paraId="777DD4C8" w14:textId="77777777" w:rsidTr="00B55095">
        <w:trPr>
          <w:jc w:val="center"/>
        </w:trPr>
        <w:tc>
          <w:tcPr>
            <w:tcW w:w="1687" w:type="pct"/>
          </w:tcPr>
          <w:p w14:paraId="7ED4E40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483DACA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0114512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037A865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0E804F1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6B65D22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3C3C7C6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6F5EDED5" w14:textId="77777777" w:rsidTr="00B55095">
        <w:trPr>
          <w:jc w:val="center"/>
        </w:trPr>
        <w:tc>
          <w:tcPr>
            <w:tcW w:w="1687" w:type="pct"/>
          </w:tcPr>
          <w:p w14:paraId="3158FA8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Investigations</w:t>
            </w:r>
          </w:p>
        </w:tc>
        <w:tc>
          <w:tcPr>
            <w:tcW w:w="541" w:type="pct"/>
          </w:tcPr>
          <w:p w14:paraId="3D90399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60FEAEF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258C559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13BD2DD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5B95829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11BF34F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44446904" w14:textId="77777777" w:rsidTr="00B55095">
        <w:trPr>
          <w:jc w:val="center"/>
        </w:trPr>
        <w:tc>
          <w:tcPr>
            <w:tcW w:w="1687" w:type="pct"/>
          </w:tcPr>
          <w:p w14:paraId="2597970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Electrocardiogram QT prolonged</w:t>
            </w:r>
          </w:p>
        </w:tc>
        <w:tc>
          <w:tcPr>
            <w:tcW w:w="541" w:type="pct"/>
          </w:tcPr>
          <w:p w14:paraId="438AA95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39900DE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66715A4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25A2864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67063C1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753D1B1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2AF62E6B" w14:textId="77777777" w:rsidTr="00B55095">
        <w:trPr>
          <w:jc w:val="center"/>
        </w:trPr>
        <w:tc>
          <w:tcPr>
            <w:tcW w:w="1687" w:type="pct"/>
          </w:tcPr>
          <w:p w14:paraId="0F7D927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5F68110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36613B4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4B2C5D4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0002322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6F4AA3B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1D784B8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186A366D" w14:textId="77777777" w:rsidTr="00B55095">
        <w:trPr>
          <w:jc w:val="center"/>
        </w:trPr>
        <w:tc>
          <w:tcPr>
            <w:tcW w:w="1687" w:type="pct"/>
          </w:tcPr>
          <w:p w14:paraId="415F977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Metabolism and nutrition disorders</w:t>
            </w:r>
          </w:p>
        </w:tc>
        <w:tc>
          <w:tcPr>
            <w:tcW w:w="541" w:type="pct"/>
          </w:tcPr>
          <w:p w14:paraId="0B4171F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5 (16.7)</w:t>
            </w:r>
          </w:p>
        </w:tc>
        <w:tc>
          <w:tcPr>
            <w:tcW w:w="555" w:type="pct"/>
          </w:tcPr>
          <w:p w14:paraId="68BEC9A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7</w:t>
            </w:r>
          </w:p>
        </w:tc>
        <w:tc>
          <w:tcPr>
            <w:tcW w:w="555" w:type="pct"/>
          </w:tcPr>
          <w:p w14:paraId="7A4A13B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3 (44.8)</w:t>
            </w:r>
          </w:p>
        </w:tc>
        <w:tc>
          <w:tcPr>
            <w:tcW w:w="554" w:type="pct"/>
          </w:tcPr>
          <w:p w14:paraId="06E2E80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4</w:t>
            </w:r>
          </w:p>
        </w:tc>
        <w:tc>
          <w:tcPr>
            <w:tcW w:w="554" w:type="pct"/>
          </w:tcPr>
          <w:p w14:paraId="49EB8C3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8 (30.5)</w:t>
            </w:r>
          </w:p>
        </w:tc>
        <w:tc>
          <w:tcPr>
            <w:tcW w:w="554" w:type="pct"/>
          </w:tcPr>
          <w:p w14:paraId="6C6FCF2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1</w:t>
            </w:r>
          </w:p>
        </w:tc>
      </w:tr>
      <w:tr w:rsidR="003E7F46" w:rsidRPr="003E7F46" w14:paraId="63BCA2AA" w14:textId="77777777" w:rsidTr="00B55095">
        <w:trPr>
          <w:jc w:val="center"/>
        </w:trPr>
        <w:tc>
          <w:tcPr>
            <w:tcW w:w="1687" w:type="pct"/>
          </w:tcPr>
          <w:p w14:paraId="3DB6BCC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Hypercholesterolaemia</w:t>
            </w:r>
          </w:p>
        </w:tc>
        <w:tc>
          <w:tcPr>
            <w:tcW w:w="541" w:type="pct"/>
          </w:tcPr>
          <w:p w14:paraId="2675F01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1587B61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126131C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35BF533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07E8607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78C975E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5064DAA6" w14:textId="77777777" w:rsidTr="00B55095">
        <w:trPr>
          <w:jc w:val="center"/>
        </w:trPr>
        <w:tc>
          <w:tcPr>
            <w:tcW w:w="1687" w:type="pct"/>
          </w:tcPr>
          <w:p w14:paraId="56B930E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Hyperglycaemia</w:t>
            </w:r>
          </w:p>
        </w:tc>
        <w:tc>
          <w:tcPr>
            <w:tcW w:w="541" w:type="pct"/>
          </w:tcPr>
          <w:p w14:paraId="1995929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5 (16.7)</w:t>
            </w:r>
          </w:p>
        </w:tc>
        <w:tc>
          <w:tcPr>
            <w:tcW w:w="555" w:type="pct"/>
          </w:tcPr>
          <w:p w14:paraId="1A24823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7</w:t>
            </w:r>
          </w:p>
        </w:tc>
        <w:tc>
          <w:tcPr>
            <w:tcW w:w="555" w:type="pct"/>
          </w:tcPr>
          <w:p w14:paraId="05A3708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2 (41.4)</w:t>
            </w:r>
          </w:p>
        </w:tc>
        <w:tc>
          <w:tcPr>
            <w:tcW w:w="554" w:type="pct"/>
          </w:tcPr>
          <w:p w14:paraId="6A201BD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3</w:t>
            </w:r>
          </w:p>
        </w:tc>
        <w:tc>
          <w:tcPr>
            <w:tcW w:w="554" w:type="pct"/>
          </w:tcPr>
          <w:p w14:paraId="6CD9078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7 (28.8)</w:t>
            </w:r>
          </w:p>
        </w:tc>
        <w:tc>
          <w:tcPr>
            <w:tcW w:w="554" w:type="pct"/>
          </w:tcPr>
          <w:p w14:paraId="5D02D2F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0</w:t>
            </w:r>
          </w:p>
        </w:tc>
      </w:tr>
      <w:tr w:rsidR="003E7F46" w:rsidRPr="003E7F46" w14:paraId="6176380E" w14:textId="77777777" w:rsidTr="00B55095">
        <w:trPr>
          <w:jc w:val="center"/>
        </w:trPr>
        <w:tc>
          <w:tcPr>
            <w:tcW w:w="1687" w:type="pct"/>
          </w:tcPr>
          <w:p w14:paraId="4824E89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4AFCFF3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66D6D61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5ADF06C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3914719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605576A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49B5E09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570446BE" w14:textId="77777777" w:rsidTr="00B55095">
        <w:trPr>
          <w:jc w:val="center"/>
        </w:trPr>
        <w:tc>
          <w:tcPr>
            <w:tcW w:w="1687" w:type="pct"/>
          </w:tcPr>
          <w:p w14:paraId="0F514F3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Musculoskeletal and connective tissue disorders</w:t>
            </w:r>
          </w:p>
        </w:tc>
        <w:tc>
          <w:tcPr>
            <w:tcW w:w="541" w:type="pct"/>
          </w:tcPr>
          <w:p w14:paraId="3D58106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7679EDB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3EA1B5C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5CC7C94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778223F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56AA1C1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7878293E" w14:textId="77777777" w:rsidTr="00B55095">
        <w:trPr>
          <w:jc w:val="center"/>
        </w:trPr>
        <w:tc>
          <w:tcPr>
            <w:tcW w:w="1687" w:type="pct"/>
          </w:tcPr>
          <w:p w14:paraId="5A1ABD3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Spinal osteoarthritis</w:t>
            </w:r>
          </w:p>
        </w:tc>
        <w:tc>
          <w:tcPr>
            <w:tcW w:w="541" w:type="pct"/>
          </w:tcPr>
          <w:p w14:paraId="4ED8D64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6FA1DEC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2FEB4DF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711B751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4568DF0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6342104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624CD51C" w14:textId="77777777" w:rsidTr="00B55095">
        <w:trPr>
          <w:jc w:val="center"/>
        </w:trPr>
        <w:tc>
          <w:tcPr>
            <w:tcW w:w="1687" w:type="pct"/>
          </w:tcPr>
          <w:p w14:paraId="34D3367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25DD78A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3C6B71F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00FF166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550A22F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00EC192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7C8DADA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7BC59A6C" w14:textId="77777777" w:rsidTr="00B55095">
        <w:trPr>
          <w:jc w:val="center"/>
        </w:trPr>
        <w:tc>
          <w:tcPr>
            <w:tcW w:w="1687" w:type="pct"/>
          </w:tcPr>
          <w:p w14:paraId="389883F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Neoplasms benign, malignant and unspecified (</w:t>
            </w:r>
            <w:proofErr w:type="spellStart"/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incl</w:t>
            </w:r>
            <w:proofErr w:type="spellEnd"/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 xml:space="preserve"> cysts and polyps)</w:t>
            </w:r>
          </w:p>
        </w:tc>
        <w:tc>
          <w:tcPr>
            <w:tcW w:w="541" w:type="pct"/>
          </w:tcPr>
          <w:p w14:paraId="4E0A763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0264EDC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750292B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7EC2F20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17CD252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3417452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69629597" w14:textId="77777777" w:rsidTr="00B55095">
        <w:trPr>
          <w:jc w:val="center"/>
        </w:trPr>
        <w:tc>
          <w:tcPr>
            <w:tcW w:w="1687" w:type="pct"/>
          </w:tcPr>
          <w:p w14:paraId="66C2219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Meigs’ syndrome</w:t>
            </w:r>
          </w:p>
        </w:tc>
        <w:tc>
          <w:tcPr>
            <w:tcW w:w="541" w:type="pct"/>
          </w:tcPr>
          <w:p w14:paraId="408F572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5610317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46466D1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16D3AA1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513086E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4DB30F6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59ADAA40" w14:textId="77777777" w:rsidTr="00B55095">
        <w:trPr>
          <w:jc w:val="center"/>
        </w:trPr>
        <w:tc>
          <w:tcPr>
            <w:tcW w:w="1687" w:type="pct"/>
          </w:tcPr>
          <w:p w14:paraId="0611C46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72A7A71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24C2D04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60BC742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38C1DA6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7FE3BAF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5E89707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6B419C0D" w14:textId="77777777" w:rsidTr="00B55095">
        <w:trPr>
          <w:jc w:val="center"/>
        </w:trPr>
        <w:tc>
          <w:tcPr>
            <w:tcW w:w="1687" w:type="pct"/>
          </w:tcPr>
          <w:p w14:paraId="76694B9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Nervous system disorders</w:t>
            </w:r>
          </w:p>
        </w:tc>
        <w:tc>
          <w:tcPr>
            <w:tcW w:w="541" w:type="pct"/>
          </w:tcPr>
          <w:p w14:paraId="4085C0B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663FE74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</w:t>
            </w:r>
          </w:p>
        </w:tc>
        <w:tc>
          <w:tcPr>
            <w:tcW w:w="555" w:type="pct"/>
          </w:tcPr>
          <w:p w14:paraId="3C97853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 (10.3)</w:t>
            </w:r>
          </w:p>
        </w:tc>
        <w:tc>
          <w:tcPr>
            <w:tcW w:w="554" w:type="pct"/>
          </w:tcPr>
          <w:p w14:paraId="1BDEC90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</w:t>
            </w:r>
          </w:p>
        </w:tc>
        <w:tc>
          <w:tcPr>
            <w:tcW w:w="554" w:type="pct"/>
          </w:tcPr>
          <w:p w14:paraId="4CD2EBE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4 (6.8)</w:t>
            </w:r>
          </w:p>
        </w:tc>
        <w:tc>
          <w:tcPr>
            <w:tcW w:w="554" w:type="pct"/>
          </w:tcPr>
          <w:p w14:paraId="52B0FF5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5</w:t>
            </w:r>
          </w:p>
        </w:tc>
      </w:tr>
      <w:tr w:rsidR="003E7F46" w:rsidRPr="003E7F46" w14:paraId="72400B3A" w14:textId="77777777" w:rsidTr="00B55095">
        <w:trPr>
          <w:jc w:val="center"/>
        </w:trPr>
        <w:tc>
          <w:tcPr>
            <w:tcW w:w="1687" w:type="pct"/>
          </w:tcPr>
          <w:p w14:paraId="4F0C95E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Cerebral ischaemia</w:t>
            </w:r>
          </w:p>
        </w:tc>
        <w:tc>
          <w:tcPr>
            <w:tcW w:w="541" w:type="pct"/>
          </w:tcPr>
          <w:p w14:paraId="30E0CB5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3AE68AF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396D4FC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19AC51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19889D0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28FC4DC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617D8A11" w14:textId="77777777" w:rsidTr="00B55095">
        <w:trPr>
          <w:jc w:val="center"/>
        </w:trPr>
        <w:tc>
          <w:tcPr>
            <w:tcW w:w="1687" w:type="pct"/>
          </w:tcPr>
          <w:p w14:paraId="1DFBA4A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Cerebrovascular accident</w:t>
            </w:r>
          </w:p>
        </w:tc>
        <w:tc>
          <w:tcPr>
            <w:tcW w:w="541" w:type="pct"/>
          </w:tcPr>
          <w:p w14:paraId="59E8B32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4F2D84C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204BCD8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1718FBA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47B0B5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6F6DC72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1471E225" w14:textId="77777777" w:rsidTr="00B55095">
        <w:trPr>
          <w:jc w:val="center"/>
        </w:trPr>
        <w:tc>
          <w:tcPr>
            <w:tcW w:w="1687" w:type="pct"/>
          </w:tcPr>
          <w:p w14:paraId="28268DD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Diabetic neuropathy</w:t>
            </w:r>
          </w:p>
        </w:tc>
        <w:tc>
          <w:tcPr>
            <w:tcW w:w="541" w:type="pct"/>
          </w:tcPr>
          <w:p w14:paraId="6A1D090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76F08F7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05BD737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 (10.3)</w:t>
            </w:r>
          </w:p>
        </w:tc>
        <w:tc>
          <w:tcPr>
            <w:tcW w:w="554" w:type="pct"/>
          </w:tcPr>
          <w:p w14:paraId="500494E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</w:t>
            </w:r>
          </w:p>
        </w:tc>
        <w:tc>
          <w:tcPr>
            <w:tcW w:w="554" w:type="pct"/>
          </w:tcPr>
          <w:p w14:paraId="5AD0F32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 (5.1)</w:t>
            </w:r>
          </w:p>
        </w:tc>
        <w:tc>
          <w:tcPr>
            <w:tcW w:w="554" w:type="pct"/>
          </w:tcPr>
          <w:p w14:paraId="1D0CF07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</w:t>
            </w:r>
          </w:p>
        </w:tc>
      </w:tr>
      <w:tr w:rsidR="003E7F46" w:rsidRPr="003E7F46" w14:paraId="176732AD" w14:textId="77777777" w:rsidTr="00B55095">
        <w:trPr>
          <w:jc w:val="center"/>
        </w:trPr>
        <w:tc>
          <w:tcPr>
            <w:tcW w:w="1687" w:type="pct"/>
          </w:tcPr>
          <w:p w14:paraId="6FFD61E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66A1F18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6DBB7F6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4D13E84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0FC23BC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297B977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056F3C4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2150D01A" w14:textId="77777777" w:rsidTr="00B55095">
        <w:trPr>
          <w:jc w:val="center"/>
        </w:trPr>
        <w:tc>
          <w:tcPr>
            <w:tcW w:w="1687" w:type="pct"/>
          </w:tcPr>
          <w:p w14:paraId="6D0FDF00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Psychiatric disorders</w:t>
            </w:r>
          </w:p>
        </w:tc>
        <w:tc>
          <w:tcPr>
            <w:tcW w:w="541" w:type="pct"/>
          </w:tcPr>
          <w:p w14:paraId="14EB002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1670D904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02423EEE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4274E71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19D1FA6F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27812AB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51B00B4C" w14:textId="77777777" w:rsidTr="00B55095">
        <w:trPr>
          <w:jc w:val="center"/>
        </w:trPr>
        <w:tc>
          <w:tcPr>
            <w:tcW w:w="1687" w:type="pct"/>
          </w:tcPr>
          <w:p w14:paraId="344C479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Anxiety disorder due to a general medical condition</w:t>
            </w:r>
          </w:p>
        </w:tc>
        <w:tc>
          <w:tcPr>
            <w:tcW w:w="541" w:type="pct"/>
          </w:tcPr>
          <w:p w14:paraId="6D62628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726A177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5" w:type="pct"/>
          </w:tcPr>
          <w:p w14:paraId="6B128B4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4176811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7A43BFF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1427B0A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3E42FA4C" w14:textId="77777777" w:rsidTr="00B55095">
        <w:trPr>
          <w:jc w:val="center"/>
        </w:trPr>
        <w:tc>
          <w:tcPr>
            <w:tcW w:w="1687" w:type="pct"/>
          </w:tcPr>
          <w:p w14:paraId="69AE314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5AA58CB8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1C14487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5" w:type="pct"/>
          </w:tcPr>
          <w:p w14:paraId="512C93A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3628939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4DB36E6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  <w:tc>
          <w:tcPr>
            <w:tcW w:w="554" w:type="pct"/>
          </w:tcPr>
          <w:p w14:paraId="779F8875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</w:p>
        </w:tc>
      </w:tr>
      <w:tr w:rsidR="003E7F46" w:rsidRPr="003E7F46" w14:paraId="24B2310B" w14:textId="77777777" w:rsidTr="00B55095">
        <w:trPr>
          <w:jc w:val="center"/>
        </w:trPr>
        <w:tc>
          <w:tcPr>
            <w:tcW w:w="1687" w:type="pct"/>
          </w:tcPr>
          <w:p w14:paraId="2A8910F3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b/>
                <w:position w:val="2"/>
                <w:sz w:val="20"/>
                <w:lang w:val="en-GB"/>
              </w:rPr>
              <w:t>Vascular disorders</w:t>
            </w:r>
          </w:p>
        </w:tc>
        <w:tc>
          <w:tcPr>
            <w:tcW w:w="541" w:type="pct"/>
          </w:tcPr>
          <w:p w14:paraId="675BFDD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4F26DAF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</w:t>
            </w:r>
          </w:p>
        </w:tc>
        <w:tc>
          <w:tcPr>
            <w:tcW w:w="555" w:type="pct"/>
          </w:tcPr>
          <w:p w14:paraId="20ABA4E7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</w:tcPr>
          <w:p w14:paraId="73E203F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</w:tcPr>
          <w:p w14:paraId="40BEF099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 (3.4)</w:t>
            </w:r>
          </w:p>
        </w:tc>
        <w:tc>
          <w:tcPr>
            <w:tcW w:w="554" w:type="pct"/>
          </w:tcPr>
          <w:p w14:paraId="7820FDB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3</w:t>
            </w:r>
          </w:p>
        </w:tc>
      </w:tr>
      <w:tr w:rsidR="003E7F46" w:rsidRPr="003E7F46" w14:paraId="7685E470" w14:textId="77777777" w:rsidTr="00B55095">
        <w:trPr>
          <w:jc w:val="center"/>
        </w:trPr>
        <w:tc>
          <w:tcPr>
            <w:tcW w:w="1687" w:type="pct"/>
          </w:tcPr>
          <w:p w14:paraId="63104BA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/>
              </w:rPr>
              <w:t xml:space="preserve">  Aortic arteriosclerosis</w:t>
            </w:r>
          </w:p>
        </w:tc>
        <w:tc>
          <w:tcPr>
            <w:tcW w:w="541" w:type="pct"/>
          </w:tcPr>
          <w:p w14:paraId="0332817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</w:tcPr>
          <w:p w14:paraId="439E40A6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</w:tcPr>
          <w:p w14:paraId="2922E88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3B3FC482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0</w:t>
            </w:r>
          </w:p>
        </w:tc>
        <w:tc>
          <w:tcPr>
            <w:tcW w:w="554" w:type="pct"/>
          </w:tcPr>
          <w:p w14:paraId="186288E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1.7)</w:t>
            </w:r>
          </w:p>
        </w:tc>
        <w:tc>
          <w:tcPr>
            <w:tcW w:w="554" w:type="pct"/>
          </w:tcPr>
          <w:p w14:paraId="172B631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</w:tr>
      <w:tr w:rsidR="003E7F46" w:rsidRPr="003E7F46" w14:paraId="1606540E" w14:textId="77777777" w:rsidTr="00B55095">
        <w:trPr>
          <w:jc w:val="center"/>
        </w:trPr>
        <w:tc>
          <w:tcPr>
            <w:tcW w:w="1687" w:type="pct"/>
            <w:tcBorders>
              <w:bottom w:val="single" w:sz="4" w:space="0" w:color="auto"/>
            </w:tcBorders>
          </w:tcPr>
          <w:p w14:paraId="09999088" w14:textId="77777777" w:rsidR="003E7F46" w:rsidRPr="003E7F46" w:rsidRDefault="003E7F46" w:rsidP="001F79B6">
            <w:pPr>
              <w:spacing w:before="0" w:after="0" w:line="36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ja-JP"/>
              </w:rPr>
            </w:pP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szCs w:val="20"/>
                <w:lang w:val="en-GB"/>
              </w:rPr>
              <w:t xml:space="preserve">  </w:t>
            </w:r>
            <w:r w:rsidRPr="003E7F46">
              <w:rPr>
                <w:rFonts w:ascii="Times New Roman" w:eastAsia="MS Mincho" w:hAnsi="Times New Roman" w:cs="Times New Roman"/>
                <w:position w:val="2"/>
                <w:sz w:val="20"/>
                <w:lang w:val="en-GB" w:eastAsia="ja-JP"/>
              </w:rPr>
              <w:t>Hypertension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634A5DFD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3)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37048FAC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45088E6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 (3.4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744AF15B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1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7A1A3341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 (3.4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5A2D46EA" w14:textId="77777777" w:rsidR="003E7F46" w:rsidRPr="003E7F46" w:rsidRDefault="003E7F46" w:rsidP="001F79B6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lang w:val="en-GB" w:eastAsia="zh-CN"/>
              </w:rPr>
            </w:pPr>
            <w:r w:rsidRPr="003E7F46">
              <w:rPr>
                <w:rFonts w:ascii="Times New Roman" w:eastAsia="SimSun" w:hAnsi="Times New Roman" w:cs="Times New Roman"/>
                <w:sz w:val="20"/>
                <w:lang w:val="en-GB" w:eastAsia="zh-CN"/>
              </w:rPr>
              <w:t>2</w:t>
            </w:r>
          </w:p>
        </w:tc>
      </w:tr>
    </w:tbl>
    <w:p w14:paraId="60AC4F3E" w14:textId="7823F70B" w:rsidR="003E7F46" w:rsidRPr="003E7F46" w:rsidRDefault="003E7F46" w:rsidP="001F79B6">
      <w:pPr>
        <w:overflowPunct w:val="0"/>
        <w:autoSpaceDE w:val="0"/>
        <w:autoSpaceDN w:val="0"/>
        <w:adjustRightInd w:val="0"/>
        <w:spacing w:before="0" w:after="0" w:line="360" w:lineRule="auto"/>
        <w:jc w:val="both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 w:rsidRPr="003E7F46">
        <w:rPr>
          <w:rFonts w:ascii="Times New Roman" w:eastAsia="SimSun" w:hAnsi="Times New Roman" w:cs="Times New Roman"/>
          <w:sz w:val="20"/>
          <w:szCs w:val="20"/>
          <w:lang w:val="en-GB" w:eastAsia="zh-CN"/>
        </w:rPr>
        <w:t>AE=adverse event; PT=Preferred Term; SOC=System Organ Class; TEAE=treatment</w:t>
      </w:r>
      <w:r w:rsidRPr="003E7F46">
        <w:rPr>
          <w:rFonts w:ascii="Times New Roman" w:eastAsia="SimSun" w:hAnsi="Times New Roman" w:cs="Times New Roman"/>
          <w:sz w:val="20"/>
          <w:szCs w:val="20"/>
          <w:lang w:val="en-GB" w:eastAsia="zh-CN"/>
        </w:rPr>
        <w:noBreakHyphen/>
        <w:t xml:space="preserve">emergent adverse event. </w:t>
      </w:r>
    </w:p>
    <w:p w14:paraId="32A05EC9" w14:textId="77777777" w:rsidR="00842A8A" w:rsidRDefault="00842A8A">
      <w:pPr>
        <w:spacing w:before="0"/>
        <w:rPr>
          <w:b/>
          <w:bCs/>
          <w:noProof/>
          <w:lang w:val="en-GB"/>
        </w:rPr>
      </w:pPr>
      <w:r>
        <w:rPr>
          <w:b/>
          <w:bCs/>
          <w:noProof/>
          <w:lang w:val="en-GB"/>
        </w:rPr>
        <w:br w:type="page"/>
      </w:r>
    </w:p>
    <w:p w14:paraId="08B608AE" w14:textId="48556936" w:rsidR="004525EA" w:rsidRPr="00CD2F79" w:rsidRDefault="00093374" w:rsidP="00CD2F79">
      <w:pPr>
        <w:spacing w:before="0" w:line="360" w:lineRule="auto"/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340E56B9" wp14:editId="4F5E3A54">
            <wp:extent cx="5822016" cy="6150634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76" cy="6206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401E2">
        <w:rPr>
          <w:b/>
          <w:bCs/>
          <w:noProof/>
          <w:lang w:val="en-GB"/>
        </w:rPr>
        <w:fldChar w:fldCharType="begin"/>
      </w:r>
      <w:r w:rsidR="008401E2">
        <w:rPr>
          <w:b/>
          <w:bCs/>
          <w:lang w:val="en-GB"/>
        </w:rPr>
        <w:instrText xml:space="preserve"> ADDIN EN.REFLIST </w:instrText>
      </w:r>
      <w:r w:rsidR="00000000">
        <w:rPr>
          <w:b/>
          <w:bCs/>
          <w:noProof/>
          <w:lang w:val="en-GB"/>
        </w:rPr>
        <w:fldChar w:fldCharType="separate"/>
      </w:r>
      <w:r w:rsidR="008401E2">
        <w:rPr>
          <w:b/>
          <w:bCs/>
          <w:lang w:val="en-GB"/>
        </w:rPr>
        <w:fldChar w:fldCharType="end"/>
      </w:r>
    </w:p>
    <w:sectPr w:rsidR="004525EA" w:rsidRPr="00CD2F79" w:rsidSect="007F479C">
      <w:footerReference w:type="default" r:id="rId9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C2AB9" w14:textId="77777777" w:rsidR="009E41A3" w:rsidRDefault="009E41A3">
      <w:pPr>
        <w:spacing w:before="0" w:after="0" w:line="240" w:lineRule="auto"/>
      </w:pPr>
      <w:r>
        <w:separator/>
      </w:r>
    </w:p>
  </w:endnote>
  <w:endnote w:type="continuationSeparator" w:id="0">
    <w:p w14:paraId="3FE2A3D1" w14:textId="77777777" w:rsidR="009E41A3" w:rsidRDefault="009E41A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S Monospace">
    <w:altName w:val="Times New Roman"/>
    <w:charset w:val="00"/>
    <w:family w:val="modern"/>
    <w:pitch w:val="fixed"/>
    <w:sig w:usb0="00000003" w:usb1="00000000" w:usb2="00000000" w:usb3="00000000" w:csb0="00000001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1400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DE2BC" w14:textId="77777777" w:rsidR="00532324" w:rsidRDefault="00A11B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0F0314B" w14:textId="77777777" w:rsidR="0053232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BF89E" w14:textId="77777777" w:rsidR="009E41A3" w:rsidRDefault="009E41A3">
      <w:pPr>
        <w:spacing w:before="0" w:after="0" w:line="240" w:lineRule="auto"/>
      </w:pPr>
      <w:r>
        <w:separator/>
      </w:r>
    </w:p>
  </w:footnote>
  <w:footnote w:type="continuationSeparator" w:id="0">
    <w:p w14:paraId="0BDADC12" w14:textId="77777777" w:rsidR="009E41A3" w:rsidRDefault="009E41A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74EBF"/>
    <w:multiLevelType w:val="hybridMultilevel"/>
    <w:tmpl w:val="82EC35AA"/>
    <w:lvl w:ilvl="0" w:tplc="70782792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C935C6B"/>
    <w:multiLevelType w:val="hybridMultilevel"/>
    <w:tmpl w:val="8B1AD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567CF"/>
    <w:multiLevelType w:val="hybridMultilevel"/>
    <w:tmpl w:val="AC4A3680"/>
    <w:lvl w:ilvl="0" w:tplc="33BAD5D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D0349"/>
    <w:multiLevelType w:val="hybridMultilevel"/>
    <w:tmpl w:val="849CDC8A"/>
    <w:lvl w:ilvl="0" w:tplc="33022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6DF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98656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EC76D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40B2E2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1ACE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FE2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124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746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97F2760"/>
    <w:multiLevelType w:val="hybridMultilevel"/>
    <w:tmpl w:val="2A066DFA"/>
    <w:lvl w:ilvl="0" w:tplc="20A49D9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63A3E"/>
    <w:multiLevelType w:val="hybridMultilevel"/>
    <w:tmpl w:val="0D1A2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818B6"/>
    <w:multiLevelType w:val="hybridMultilevel"/>
    <w:tmpl w:val="6734A95C"/>
    <w:lvl w:ilvl="0" w:tplc="5C86E94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84BBD"/>
    <w:multiLevelType w:val="hybridMultilevel"/>
    <w:tmpl w:val="9140E2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010C4A"/>
    <w:multiLevelType w:val="hybridMultilevel"/>
    <w:tmpl w:val="0916158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C42106"/>
    <w:multiLevelType w:val="hybridMultilevel"/>
    <w:tmpl w:val="5FEEA978"/>
    <w:lvl w:ilvl="0" w:tplc="4F608C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9351E"/>
    <w:multiLevelType w:val="hybridMultilevel"/>
    <w:tmpl w:val="1512C998"/>
    <w:lvl w:ilvl="0" w:tplc="569AE080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B1659A"/>
    <w:multiLevelType w:val="hybridMultilevel"/>
    <w:tmpl w:val="3F4CDC4C"/>
    <w:lvl w:ilvl="0" w:tplc="0094AD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C6520C"/>
    <w:multiLevelType w:val="multilevel"/>
    <w:tmpl w:val="494AF13A"/>
    <w:styleLink w:val="CovanceHeadings"/>
    <w:lvl w:ilvl="0">
      <w:start w:val="3"/>
      <w:numFmt w:val="decimal"/>
      <w:pStyle w:val="Covance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ovance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CovanceHeading3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CovanceHeading4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CovanceHeading5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pStyle w:val="CovanceHeading6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pStyle w:val="CovanceHeading7"/>
      <w:lvlText w:val="%1.%2.%3.%4.%5.%6.%7.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pStyle w:val="CovanceHeading8"/>
      <w:lvlText w:val="%1.%2.%3.%4.%5.%6.%7.%8.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pStyle w:val="CovanceHeading9"/>
      <w:lvlText w:val="%1.%2.%3.%4.%5.%6.%7.%8.%9."/>
      <w:lvlJc w:val="left"/>
      <w:pPr>
        <w:ind w:left="3240" w:hanging="3240"/>
      </w:pPr>
      <w:rPr>
        <w:rFonts w:hint="default"/>
      </w:rPr>
    </w:lvl>
  </w:abstractNum>
  <w:abstractNum w:abstractNumId="13" w15:restartNumberingAfterBreak="0">
    <w:nsid w:val="601F3D8B"/>
    <w:multiLevelType w:val="hybridMultilevel"/>
    <w:tmpl w:val="732E4B8A"/>
    <w:lvl w:ilvl="0" w:tplc="73060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7895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1ADA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E0BC2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820B6C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7C2C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24F2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E61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0EB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4780E12"/>
    <w:multiLevelType w:val="multilevel"/>
    <w:tmpl w:val="0E10BAB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7F01166A"/>
    <w:multiLevelType w:val="hybridMultilevel"/>
    <w:tmpl w:val="30A2FCA2"/>
    <w:lvl w:ilvl="0" w:tplc="A10A9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6BD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FCE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A27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2CA0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A4E2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0AB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28EE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0A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55784247">
    <w:abstractNumId w:val="5"/>
  </w:num>
  <w:num w:numId="2" w16cid:durableId="754285042">
    <w:abstractNumId w:val="3"/>
  </w:num>
  <w:num w:numId="3" w16cid:durableId="391393156">
    <w:abstractNumId w:val="13"/>
  </w:num>
  <w:num w:numId="4" w16cid:durableId="279459448">
    <w:abstractNumId w:val="11"/>
  </w:num>
  <w:num w:numId="5" w16cid:durableId="2013684318">
    <w:abstractNumId w:val="1"/>
  </w:num>
  <w:num w:numId="6" w16cid:durableId="817768702">
    <w:abstractNumId w:val="12"/>
  </w:num>
  <w:num w:numId="7" w16cid:durableId="1298409748">
    <w:abstractNumId w:val="14"/>
  </w:num>
  <w:num w:numId="8" w16cid:durableId="594438408">
    <w:abstractNumId w:val="7"/>
  </w:num>
  <w:num w:numId="9" w16cid:durableId="631791813">
    <w:abstractNumId w:val="15"/>
  </w:num>
  <w:num w:numId="10" w16cid:durableId="248848883">
    <w:abstractNumId w:val="4"/>
  </w:num>
  <w:num w:numId="11" w16cid:durableId="1480154092">
    <w:abstractNumId w:val="8"/>
  </w:num>
  <w:num w:numId="12" w16cid:durableId="1359889630">
    <w:abstractNumId w:val="6"/>
  </w:num>
  <w:num w:numId="13" w16cid:durableId="307514451">
    <w:abstractNumId w:val="2"/>
  </w:num>
  <w:num w:numId="14" w16cid:durableId="1229926700">
    <w:abstractNumId w:val="10"/>
  </w:num>
  <w:num w:numId="15" w16cid:durableId="1235897842">
    <w:abstractNumId w:val="9"/>
  </w:num>
  <w:num w:numId="16" w16cid:durableId="1617563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pvzxtxvvvvswepftpvxx9fwezwdvwwfra9&quot;&gt;My EndNote Library ins sen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A11B8D"/>
    <w:rsid w:val="0000511C"/>
    <w:rsid w:val="00005552"/>
    <w:rsid w:val="0001023C"/>
    <w:rsid w:val="00022E5B"/>
    <w:rsid w:val="00023B42"/>
    <w:rsid w:val="00024D3D"/>
    <w:rsid w:val="000266E4"/>
    <w:rsid w:val="000365DB"/>
    <w:rsid w:val="0004004E"/>
    <w:rsid w:val="0004442A"/>
    <w:rsid w:val="0005721B"/>
    <w:rsid w:val="00066649"/>
    <w:rsid w:val="000758BF"/>
    <w:rsid w:val="00081B41"/>
    <w:rsid w:val="00084BB1"/>
    <w:rsid w:val="00093374"/>
    <w:rsid w:val="000A41C4"/>
    <w:rsid w:val="000A445B"/>
    <w:rsid w:val="000E0246"/>
    <w:rsid w:val="000E197C"/>
    <w:rsid w:val="000E572D"/>
    <w:rsid w:val="000F16B0"/>
    <w:rsid w:val="0011763C"/>
    <w:rsid w:val="0011772E"/>
    <w:rsid w:val="001245D5"/>
    <w:rsid w:val="001344E0"/>
    <w:rsid w:val="00143BB3"/>
    <w:rsid w:val="00151648"/>
    <w:rsid w:val="001678D2"/>
    <w:rsid w:val="001713C8"/>
    <w:rsid w:val="0017448C"/>
    <w:rsid w:val="001A4D68"/>
    <w:rsid w:val="001C7F19"/>
    <w:rsid w:val="001D050A"/>
    <w:rsid w:val="001D42A0"/>
    <w:rsid w:val="001F79B6"/>
    <w:rsid w:val="00201FE2"/>
    <w:rsid w:val="0020516C"/>
    <w:rsid w:val="0021138E"/>
    <w:rsid w:val="0021697E"/>
    <w:rsid w:val="002175F1"/>
    <w:rsid w:val="0022362B"/>
    <w:rsid w:val="0023557E"/>
    <w:rsid w:val="00241C14"/>
    <w:rsid w:val="00241D83"/>
    <w:rsid w:val="002819BF"/>
    <w:rsid w:val="0028746B"/>
    <w:rsid w:val="00290F63"/>
    <w:rsid w:val="002920BD"/>
    <w:rsid w:val="002978F9"/>
    <w:rsid w:val="002A60DF"/>
    <w:rsid w:val="002C2015"/>
    <w:rsid w:val="002C7F34"/>
    <w:rsid w:val="002D3483"/>
    <w:rsid w:val="002D6F2A"/>
    <w:rsid w:val="002F18D9"/>
    <w:rsid w:val="002F374E"/>
    <w:rsid w:val="002F4580"/>
    <w:rsid w:val="00311342"/>
    <w:rsid w:val="00315B52"/>
    <w:rsid w:val="00321341"/>
    <w:rsid w:val="00321900"/>
    <w:rsid w:val="00324F17"/>
    <w:rsid w:val="00332AE3"/>
    <w:rsid w:val="00342A75"/>
    <w:rsid w:val="0034630D"/>
    <w:rsid w:val="003517BD"/>
    <w:rsid w:val="00352A0E"/>
    <w:rsid w:val="00356DF6"/>
    <w:rsid w:val="003619D6"/>
    <w:rsid w:val="00362F19"/>
    <w:rsid w:val="003737C9"/>
    <w:rsid w:val="0037570B"/>
    <w:rsid w:val="003B38C2"/>
    <w:rsid w:val="003B7E02"/>
    <w:rsid w:val="003C2AEE"/>
    <w:rsid w:val="003C5E41"/>
    <w:rsid w:val="003D4698"/>
    <w:rsid w:val="003E22E7"/>
    <w:rsid w:val="003E5FF3"/>
    <w:rsid w:val="003E61B7"/>
    <w:rsid w:val="003E7F46"/>
    <w:rsid w:val="00401057"/>
    <w:rsid w:val="00405D42"/>
    <w:rsid w:val="004063A2"/>
    <w:rsid w:val="00412BDF"/>
    <w:rsid w:val="0042264A"/>
    <w:rsid w:val="0043144C"/>
    <w:rsid w:val="00446A3F"/>
    <w:rsid w:val="004525EA"/>
    <w:rsid w:val="00460A7F"/>
    <w:rsid w:val="00461B62"/>
    <w:rsid w:val="00471488"/>
    <w:rsid w:val="00472423"/>
    <w:rsid w:val="00493909"/>
    <w:rsid w:val="00495580"/>
    <w:rsid w:val="004A4B5B"/>
    <w:rsid w:val="004A6BDB"/>
    <w:rsid w:val="004B2D1E"/>
    <w:rsid w:val="004B2EB8"/>
    <w:rsid w:val="004B49E4"/>
    <w:rsid w:val="004C641A"/>
    <w:rsid w:val="004C70FB"/>
    <w:rsid w:val="004D4E68"/>
    <w:rsid w:val="004E4617"/>
    <w:rsid w:val="004E5112"/>
    <w:rsid w:val="004F194E"/>
    <w:rsid w:val="00504B8B"/>
    <w:rsid w:val="00507615"/>
    <w:rsid w:val="0051059F"/>
    <w:rsid w:val="00510FA3"/>
    <w:rsid w:val="00520E63"/>
    <w:rsid w:val="00532376"/>
    <w:rsid w:val="00534575"/>
    <w:rsid w:val="00534DF9"/>
    <w:rsid w:val="00537AEE"/>
    <w:rsid w:val="00547275"/>
    <w:rsid w:val="00557159"/>
    <w:rsid w:val="00580D1B"/>
    <w:rsid w:val="0058328C"/>
    <w:rsid w:val="0059326B"/>
    <w:rsid w:val="005954F5"/>
    <w:rsid w:val="005B2F4D"/>
    <w:rsid w:val="005D1B61"/>
    <w:rsid w:val="005E6B2E"/>
    <w:rsid w:val="005F31E4"/>
    <w:rsid w:val="00615739"/>
    <w:rsid w:val="00615D5E"/>
    <w:rsid w:val="006222B0"/>
    <w:rsid w:val="006322D6"/>
    <w:rsid w:val="006343B7"/>
    <w:rsid w:val="00642017"/>
    <w:rsid w:val="0066218B"/>
    <w:rsid w:val="00662483"/>
    <w:rsid w:val="006712EE"/>
    <w:rsid w:val="00686746"/>
    <w:rsid w:val="00695C80"/>
    <w:rsid w:val="006A2DFA"/>
    <w:rsid w:val="006A7E5A"/>
    <w:rsid w:val="006B045C"/>
    <w:rsid w:val="006B0E31"/>
    <w:rsid w:val="006B1684"/>
    <w:rsid w:val="006B64AA"/>
    <w:rsid w:val="006D34D3"/>
    <w:rsid w:val="006D675F"/>
    <w:rsid w:val="006D692C"/>
    <w:rsid w:val="006E06B1"/>
    <w:rsid w:val="006E362C"/>
    <w:rsid w:val="006E4D53"/>
    <w:rsid w:val="006F20E0"/>
    <w:rsid w:val="006F6256"/>
    <w:rsid w:val="00700D64"/>
    <w:rsid w:val="007052B4"/>
    <w:rsid w:val="00712237"/>
    <w:rsid w:val="00721080"/>
    <w:rsid w:val="00722C10"/>
    <w:rsid w:val="0072572B"/>
    <w:rsid w:val="00746884"/>
    <w:rsid w:val="00763ECA"/>
    <w:rsid w:val="00770B14"/>
    <w:rsid w:val="00790339"/>
    <w:rsid w:val="00794183"/>
    <w:rsid w:val="00797328"/>
    <w:rsid w:val="007E6655"/>
    <w:rsid w:val="007F3E4C"/>
    <w:rsid w:val="00801F6E"/>
    <w:rsid w:val="008131E0"/>
    <w:rsid w:val="00831E63"/>
    <w:rsid w:val="008401E2"/>
    <w:rsid w:val="00842A8A"/>
    <w:rsid w:val="00853CA4"/>
    <w:rsid w:val="0085724F"/>
    <w:rsid w:val="00872581"/>
    <w:rsid w:val="00882565"/>
    <w:rsid w:val="00886E99"/>
    <w:rsid w:val="008967D7"/>
    <w:rsid w:val="008B2655"/>
    <w:rsid w:val="008B6A21"/>
    <w:rsid w:val="008C1EAC"/>
    <w:rsid w:val="008C5131"/>
    <w:rsid w:val="008C6E56"/>
    <w:rsid w:val="008C7241"/>
    <w:rsid w:val="008D507C"/>
    <w:rsid w:val="008E1104"/>
    <w:rsid w:val="008F1916"/>
    <w:rsid w:val="008F1A55"/>
    <w:rsid w:val="008F3CFB"/>
    <w:rsid w:val="00903ADC"/>
    <w:rsid w:val="0091721E"/>
    <w:rsid w:val="00925135"/>
    <w:rsid w:val="009278E5"/>
    <w:rsid w:val="00927FC6"/>
    <w:rsid w:val="0093058C"/>
    <w:rsid w:val="00934917"/>
    <w:rsid w:val="00936A62"/>
    <w:rsid w:val="00937D9F"/>
    <w:rsid w:val="00947F49"/>
    <w:rsid w:val="00951A9B"/>
    <w:rsid w:val="009545CE"/>
    <w:rsid w:val="0097084F"/>
    <w:rsid w:val="0097122D"/>
    <w:rsid w:val="00974B80"/>
    <w:rsid w:val="00980F03"/>
    <w:rsid w:val="00985000"/>
    <w:rsid w:val="0099016F"/>
    <w:rsid w:val="00990933"/>
    <w:rsid w:val="00991C99"/>
    <w:rsid w:val="00994BC3"/>
    <w:rsid w:val="009A313B"/>
    <w:rsid w:val="009B354D"/>
    <w:rsid w:val="009B3678"/>
    <w:rsid w:val="009B480E"/>
    <w:rsid w:val="009C0F6E"/>
    <w:rsid w:val="009C6A5A"/>
    <w:rsid w:val="009C7DB1"/>
    <w:rsid w:val="009D17E5"/>
    <w:rsid w:val="009D289A"/>
    <w:rsid w:val="009E3835"/>
    <w:rsid w:val="009E41A3"/>
    <w:rsid w:val="00A03E00"/>
    <w:rsid w:val="00A11B8D"/>
    <w:rsid w:val="00A158BC"/>
    <w:rsid w:val="00A30B1A"/>
    <w:rsid w:val="00A32E07"/>
    <w:rsid w:val="00A4094F"/>
    <w:rsid w:val="00A44F19"/>
    <w:rsid w:val="00A47139"/>
    <w:rsid w:val="00A517E8"/>
    <w:rsid w:val="00A5427B"/>
    <w:rsid w:val="00A572C1"/>
    <w:rsid w:val="00A71458"/>
    <w:rsid w:val="00A765E8"/>
    <w:rsid w:val="00AA079A"/>
    <w:rsid w:val="00AA54D3"/>
    <w:rsid w:val="00AB59C2"/>
    <w:rsid w:val="00AD2EB1"/>
    <w:rsid w:val="00AF634D"/>
    <w:rsid w:val="00B06A55"/>
    <w:rsid w:val="00B1418B"/>
    <w:rsid w:val="00B247C9"/>
    <w:rsid w:val="00B4323A"/>
    <w:rsid w:val="00B434BB"/>
    <w:rsid w:val="00B50264"/>
    <w:rsid w:val="00B560D6"/>
    <w:rsid w:val="00B62B13"/>
    <w:rsid w:val="00B8288B"/>
    <w:rsid w:val="00B83D73"/>
    <w:rsid w:val="00BA29EC"/>
    <w:rsid w:val="00BA592A"/>
    <w:rsid w:val="00BA61F9"/>
    <w:rsid w:val="00BB3618"/>
    <w:rsid w:val="00BB3B7F"/>
    <w:rsid w:val="00BC60D4"/>
    <w:rsid w:val="00BE057A"/>
    <w:rsid w:val="00C021AC"/>
    <w:rsid w:val="00C06C88"/>
    <w:rsid w:val="00C07C36"/>
    <w:rsid w:val="00C25988"/>
    <w:rsid w:val="00C30526"/>
    <w:rsid w:val="00C456AB"/>
    <w:rsid w:val="00C568DB"/>
    <w:rsid w:val="00C605AF"/>
    <w:rsid w:val="00C62031"/>
    <w:rsid w:val="00C643FC"/>
    <w:rsid w:val="00C73C3E"/>
    <w:rsid w:val="00C81E3A"/>
    <w:rsid w:val="00C86045"/>
    <w:rsid w:val="00C901E0"/>
    <w:rsid w:val="00C95A9D"/>
    <w:rsid w:val="00CA0773"/>
    <w:rsid w:val="00CA32FE"/>
    <w:rsid w:val="00CA41CD"/>
    <w:rsid w:val="00CA41E1"/>
    <w:rsid w:val="00CB26AB"/>
    <w:rsid w:val="00CD2F79"/>
    <w:rsid w:val="00CF16E3"/>
    <w:rsid w:val="00CF575B"/>
    <w:rsid w:val="00CF68B1"/>
    <w:rsid w:val="00CF7039"/>
    <w:rsid w:val="00D00034"/>
    <w:rsid w:val="00D0557C"/>
    <w:rsid w:val="00D16757"/>
    <w:rsid w:val="00D221BB"/>
    <w:rsid w:val="00D25C6A"/>
    <w:rsid w:val="00D353B1"/>
    <w:rsid w:val="00D358F6"/>
    <w:rsid w:val="00D42AB4"/>
    <w:rsid w:val="00D43919"/>
    <w:rsid w:val="00D558A7"/>
    <w:rsid w:val="00D574BE"/>
    <w:rsid w:val="00D6302E"/>
    <w:rsid w:val="00D63220"/>
    <w:rsid w:val="00D659C8"/>
    <w:rsid w:val="00D73BCF"/>
    <w:rsid w:val="00D76AB6"/>
    <w:rsid w:val="00D84D2A"/>
    <w:rsid w:val="00DC2704"/>
    <w:rsid w:val="00DF7681"/>
    <w:rsid w:val="00E06E60"/>
    <w:rsid w:val="00E114AC"/>
    <w:rsid w:val="00E16F56"/>
    <w:rsid w:val="00E17692"/>
    <w:rsid w:val="00E17EBB"/>
    <w:rsid w:val="00E251DF"/>
    <w:rsid w:val="00E264EA"/>
    <w:rsid w:val="00E43881"/>
    <w:rsid w:val="00E45819"/>
    <w:rsid w:val="00E47F8F"/>
    <w:rsid w:val="00E52704"/>
    <w:rsid w:val="00E5320C"/>
    <w:rsid w:val="00E55F97"/>
    <w:rsid w:val="00E6182F"/>
    <w:rsid w:val="00E7392D"/>
    <w:rsid w:val="00E84919"/>
    <w:rsid w:val="00E97C52"/>
    <w:rsid w:val="00EA7CEF"/>
    <w:rsid w:val="00EB0042"/>
    <w:rsid w:val="00EB1FA0"/>
    <w:rsid w:val="00EC3C05"/>
    <w:rsid w:val="00EC4FA0"/>
    <w:rsid w:val="00EC6FA7"/>
    <w:rsid w:val="00ED0D41"/>
    <w:rsid w:val="00ED126B"/>
    <w:rsid w:val="00ED4F26"/>
    <w:rsid w:val="00EE07CC"/>
    <w:rsid w:val="00EE0F1B"/>
    <w:rsid w:val="00EE152E"/>
    <w:rsid w:val="00EE2EB3"/>
    <w:rsid w:val="00EE46D6"/>
    <w:rsid w:val="00EE5561"/>
    <w:rsid w:val="00EE68F8"/>
    <w:rsid w:val="00EF44D9"/>
    <w:rsid w:val="00F0498A"/>
    <w:rsid w:val="00F112AC"/>
    <w:rsid w:val="00F210B6"/>
    <w:rsid w:val="00F3708F"/>
    <w:rsid w:val="00F53990"/>
    <w:rsid w:val="00F56B58"/>
    <w:rsid w:val="00F61902"/>
    <w:rsid w:val="00F64302"/>
    <w:rsid w:val="00F676A8"/>
    <w:rsid w:val="00F81589"/>
    <w:rsid w:val="00F84053"/>
    <w:rsid w:val="00F909BA"/>
    <w:rsid w:val="00F936D9"/>
    <w:rsid w:val="00F95B27"/>
    <w:rsid w:val="00F962DA"/>
    <w:rsid w:val="00FE7B8A"/>
    <w:rsid w:val="00FF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90CD901"/>
  <w15:chartTrackingRefBased/>
  <w15:docId w15:val="{8BAAEE27-9581-490D-8A7C-A31B7A1F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B8D"/>
    <w:pPr>
      <w:spacing w:before="60"/>
    </w:pPr>
    <w:rPr>
      <w:rFonts w:ascii="Calibri" w:eastAsia="Calibri" w:hAnsi="Calibri" w:cs="Arial"/>
      <w:lang w:val="en-US"/>
    </w:rPr>
  </w:style>
  <w:style w:type="paragraph" w:styleId="Heading1">
    <w:name w:val="heading 1"/>
    <w:basedOn w:val="BodyText"/>
    <w:next w:val="BodyText"/>
    <w:link w:val="Heading1Char"/>
    <w:autoRedefine/>
    <w:uiPriority w:val="9"/>
    <w:qFormat/>
    <w:rsid w:val="00A11B8D"/>
    <w:pPr>
      <w:keepNext/>
      <w:keepLines/>
      <w:pageBreakBefore/>
      <w:numPr>
        <w:numId w:val="7"/>
      </w:numPr>
      <w:tabs>
        <w:tab w:val="left" w:pos="1701"/>
      </w:tabs>
      <w:spacing w:before="240" w:after="0" w:line="276" w:lineRule="auto"/>
      <w:outlineLvl w:val="0"/>
    </w:pPr>
    <w:rPr>
      <w:rFonts w:ascii="Times New Roman" w:eastAsia="MS Mincho" w:hAnsi="Times New Roman" w:cs="Times New Roman"/>
      <w:b/>
      <w:bCs/>
      <w:kern w:val="32"/>
      <w:sz w:val="32"/>
      <w:szCs w:val="32"/>
      <w:lang w:eastAsia="ja-JP"/>
    </w:rPr>
  </w:style>
  <w:style w:type="paragraph" w:styleId="Heading2">
    <w:name w:val="heading 2"/>
    <w:basedOn w:val="BodyText2"/>
    <w:next w:val="BodyText"/>
    <w:link w:val="Heading2Char"/>
    <w:autoRedefine/>
    <w:uiPriority w:val="9"/>
    <w:qFormat/>
    <w:rsid w:val="00A11B8D"/>
    <w:pPr>
      <w:keepNext/>
      <w:tabs>
        <w:tab w:val="left" w:pos="568"/>
      </w:tabs>
      <w:spacing w:before="240" w:line="276" w:lineRule="auto"/>
      <w:jc w:val="both"/>
      <w:outlineLvl w:val="1"/>
    </w:pPr>
    <w:rPr>
      <w:rFonts w:ascii="Times New Roman" w:eastAsia="Times New Roman" w:hAnsi="Times New Roman" w:cs="Times New Roman"/>
      <w:b/>
      <w:bCs/>
      <w:snapToGrid w:val="0"/>
      <w:sz w:val="24"/>
      <w:szCs w:val="24"/>
    </w:rPr>
  </w:style>
  <w:style w:type="paragraph" w:styleId="Heading3">
    <w:name w:val="heading 3"/>
    <w:basedOn w:val="Heading2"/>
    <w:next w:val="BodyText"/>
    <w:link w:val="Heading3Char"/>
    <w:autoRedefine/>
    <w:uiPriority w:val="9"/>
    <w:qFormat/>
    <w:rsid w:val="00A11B8D"/>
    <w:pPr>
      <w:numPr>
        <w:ilvl w:val="2"/>
        <w:numId w:val="7"/>
      </w:numPr>
      <w:tabs>
        <w:tab w:val="clear" w:pos="568"/>
        <w:tab w:val="left" w:pos="851"/>
      </w:tabs>
      <w:outlineLvl w:val="2"/>
    </w:pPr>
    <w:rPr>
      <w:b w:val="0"/>
      <w:i/>
      <w:iCs/>
      <w:sz w:val="26"/>
      <w:szCs w:val="26"/>
    </w:rPr>
  </w:style>
  <w:style w:type="paragraph" w:styleId="Heading4">
    <w:name w:val="heading 4"/>
    <w:basedOn w:val="Heading3"/>
    <w:next w:val="BodyText"/>
    <w:link w:val="Heading4Char"/>
    <w:uiPriority w:val="9"/>
    <w:qFormat/>
    <w:rsid w:val="00A11B8D"/>
    <w:pPr>
      <w:numPr>
        <w:ilvl w:val="3"/>
      </w:numPr>
      <w:outlineLvl w:val="3"/>
    </w:pPr>
    <w:rPr>
      <w:sz w:val="24"/>
      <w:szCs w:val="28"/>
    </w:rPr>
  </w:style>
  <w:style w:type="paragraph" w:styleId="Heading5">
    <w:name w:val="heading 5"/>
    <w:basedOn w:val="Heading4"/>
    <w:next w:val="BodyText"/>
    <w:link w:val="Heading5Char"/>
    <w:uiPriority w:val="9"/>
    <w:qFormat/>
    <w:rsid w:val="00A11B8D"/>
    <w:pPr>
      <w:numPr>
        <w:ilvl w:val="4"/>
      </w:numPr>
      <w:outlineLvl w:val="4"/>
    </w:pPr>
    <w:rPr>
      <w:b/>
      <w:bCs w:val="0"/>
      <w:i w:val="0"/>
      <w:iCs w:val="0"/>
      <w:szCs w:val="26"/>
    </w:rPr>
  </w:style>
  <w:style w:type="paragraph" w:styleId="Heading6">
    <w:name w:val="heading 6"/>
    <w:basedOn w:val="Heading5"/>
    <w:next w:val="BodyText"/>
    <w:link w:val="Heading6Char"/>
    <w:uiPriority w:val="9"/>
    <w:qFormat/>
    <w:rsid w:val="00A11B8D"/>
    <w:pPr>
      <w:numPr>
        <w:ilvl w:val="5"/>
      </w:numPr>
      <w:outlineLvl w:val="5"/>
    </w:pPr>
    <w:rPr>
      <w:rFonts w:ascii="Calibri" w:hAnsi="Calibri"/>
      <w:b w:val="0"/>
      <w:bCs/>
      <w:i/>
      <w:iCs/>
      <w:sz w:val="22"/>
      <w:szCs w:val="22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rsid w:val="00A11B8D"/>
    <w:pPr>
      <w:numPr>
        <w:ilvl w:val="6"/>
        <w:numId w:val="7"/>
      </w:numPr>
      <w:spacing w:before="0" w:after="0" w:line="240" w:lineRule="auto"/>
      <w:jc w:val="both"/>
      <w:outlineLvl w:val="6"/>
    </w:pPr>
    <w:rPr>
      <w:rFonts w:eastAsia="MS Mincho" w:cs="Times New Roman"/>
      <w:sz w:val="24"/>
      <w:szCs w:val="24"/>
    </w:rPr>
  </w:style>
  <w:style w:type="paragraph" w:styleId="Heading8">
    <w:name w:val="heading 8"/>
    <w:aliases w:val="do not use"/>
    <w:basedOn w:val="Normal"/>
    <w:next w:val="Normal"/>
    <w:link w:val="Heading8Char"/>
    <w:uiPriority w:val="9"/>
    <w:rsid w:val="00A11B8D"/>
    <w:pPr>
      <w:numPr>
        <w:ilvl w:val="7"/>
        <w:numId w:val="7"/>
      </w:numPr>
      <w:spacing w:before="0" w:after="0" w:line="240" w:lineRule="auto"/>
      <w:jc w:val="both"/>
      <w:outlineLvl w:val="7"/>
    </w:pPr>
    <w:rPr>
      <w:rFonts w:eastAsia="MS Mincho" w:cs="Times New Roman"/>
      <w:i/>
      <w:iCs/>
      <w:sz w:val="24"/>
      <w:szCs w:val="24"/>
    </w:rPr>
  </w:style>
  <w:style w:type="paragraph" w:styleId="Heading9">
    <w:name w:val="heading 9"/>
    <w:aliases w:val="forbidden"/>
    <w:basedOn w:val="Normal"/>
    <w:next w:val="Normal"/>
    <w:link w:val="Heading9Char"/>
    <w:uiPriority w:val="9"/>
    <w:rsid w:val="00A11B8D"/>
    <w:pPr>
      <w:numPr>
        <w:ilvl w:val="8"/>
        <w:numId w:val="7"/>
      </w:numPr>
      <w:spacing w:before="0" w:after="0" w:line="240" w:lineRule="auto"/>
      <w:jc w:val="both"/>
      <w:outlineLvl w:val="8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B8D"/>
    <w:rPr>
      <w:rFonts w:ascii="Times New Roman" w:eastAsia="MS Mincho" w:hAnsi="Times New Roman" w:cs="Times New Roman"/>
      <w:b/>
      <w:bCs/>
      <w:kern w:val="32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11B8D"/>
    <w:rPr>
      <w:rFonts w:ascii="Times New Roman" w:eastAsia="Times New Roman" w:hAnsi="Times New Roman" w:cs="Times New Roman"/>
      <w:b/>
      <w:bCs/>
      <w:snapToGrid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11B8D"/>
    <w:rPr>
      <w:rFonts w:ascii="Times New Roman" w:eastAsia="Times New Roman" w:hAnsi="Times New Roman" w:cs="Times New Roman"/>
      <w:bCs/>
      <w:i/>
      <w:iCs/>
      <w:snapToGrid w:val="0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11B8D"/>
    <w:rPr>
      <w:rFonts w:ascii="Times New Roman" w:eastAsia="Times New Roman" w:hAnsi="Times New Roman" w:cs="Times New Roman"/>
      <w:bCs/>
      <w:i/>
      <w:iCs/>
      <w:snapToGrid w:val="0"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11B8D"/>
    <w:rPr>
      <w:rFonts w:ascii="Times New Roman" w:eastAsia="Times New Roman" w:hAnsi="Times New Roman" w:cs="Times New Roman"/>
      <w:b/>
      <w:snapToGrid w:val="0"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11B8D"/>
    <w:rPr>
      <w:rFonts w:ascii="Calibri" w:eastAsia="Times New Roman" w:hAnsi="Calibri" w:cs="Times New Roman"/>
      <w:bCs/>
      <w:i/>
      <w:iCs/>
      <w:snapToGrid w:val="0"/>
      <w:lang w:val="en-US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rsid w:val="00A11B8D"/>
    <w:rPr>
      <w:rFonts w:ascii="Calibri" w:eastAsia="MS Mincho" w:hAnsi="Calibri" w:cs="Times New Roman"/>
      <w:sz w:val="24"/>
      <w:szCs w:val="24"/>
      <w:lang w:val="en-US"/>
    </w:rPr>
  </w:style>
  <w:style w:type="character" w:customStyle="1" w:styleId="Heading8Char">
    <w:name w:val="Heading 8 Char"/>
    <w:aliases w:val="do not use Char"/>
    <w:basedOn w:val="DefaultParagraphFont"/>
    <w:link w:val="Heading8"/>
    <w:uiPriority w:val="9"/>
    <w:rsid w:val="00A11B8D"/>
    <w:rPr>
      <w:rFonts w:ascii="Calibri" w:eastAsia="MS Mincho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aliases w:val="forbidden Char"/>
    <w:basedOn w:val="DefaultParagraphFont"/>
    <w:link w:val="Heading9"/>
    <w:uiPriority w:val="9"/>
    <w:rsid w:val="00A11B8D"/>
    <w:rPr>
      <w:rFonts w:ascii="Cambria" w:eastAsia="MS Mincho" w:hAnsi="Cambria" w:cs="Times New Roman"/>
      <w:lang w:val="en-US"/>
    </w:rPr>
  </w:style>
  <w:style w:type="paragraph" w:styleId="ListParagraph">
    <w:name w:val="List Paragraph"/>
    <w:basedOn w:val="Normal"/>
    <w:uiPriority w:val="34"/>
    <w:qFormat/>
    <w:rsid w:val="00A11B8D"/>
    <w:pPr>
      <w:ind w:left="720"/>
      <w:contextualSpacing/>
    </w:pPr>
  </w:style>
  <w:style w:type="character" w:styleId="Hyperlink">
    <w:name w:val="Hyperlink"/>
    <w:uiPriority w:val="99"/>
    <w:unhideWhenUsed/>
    <w:rsid w:val="00A11B8D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A11B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11B8D"/>
    <w:rPr>
      <w:rFonts w:ascii="Calibri" w:eastAsia="Calibri" w:hAnsi="Calibri" w:cs="Arial"/>
      <w:lang w:val="en-US"/>
    </w:rPr>
  </w:style>
  <w:style w:type="paragraph" w:customStyle="1" w:styleId="CovanceBodyText">
    <w:name w:val="Covance Body Text"/>
    <w:basedOn w:val="BodyText"/>
    <w:link w:val="CovanceBodyTextChar"/>
    <w:qFormat/>
    <w:rsid w:val="00A11B8D"/>
    <w:pPr>
      <w:spacing w:before="240" w:after="240" w:line="240" w:lineRule="auto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customStyle="1" w:styleId="CovanceBodyTextChar">
    <w:name w:val="Covance Body Text Char"/>
    <w:link w:val="CovanceBodyText"/>
    <w:rsid w:val="00A11B8D"/>
    <w:rPr>
      <w:rFonts w:ascii="Times New Roman" w:eastAsia="Times New Roman" w:hAnsi="Times New Roman" w:cs="Times New Roman"/>
      <w:snapToGrid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B8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B8D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A11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B8D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B8D"/>
    <w:rPr>
      <w:rFonts w:ascii="Calibri" w:eastAsia="Calibri" w:hAnsi="Calibri" w:cs="Arial"/>
      <w:b/>
      <w:bCs/>
      <w:sz w:val="20"/>
      <w:szCs w:val="20"/>
      <w:lang w:val="en-US"/>
    </w:rPr>
  </w:style>
  <w:style w:type="paragraph" w:customStyle="1" w:styleId="CovanceHeading1">
    <w:name w:val="Covance Heading 1"/>
    <w:basedOn w:val="CovanceBodyText"/>
    <w:next w:val="CovanceBodyText"/>
    <w:qFormat/>
    <w:rsid w:val="00A11B8D"/>
    <w:pPr>
      <w:keepNext/>
      <w:numPr>
        <w:numId w:val="6"/>
      </w:numPr>
      <w:tabs>
        <w:tab w:val="left" w:pos="1440"/>
        <w:tab w:val="right" w:pos="8640"/>
      </w:tabs>
      <w:outlineLvl w:val="0"/>
    </w:pPr>
    <w:rPr>
      <w:rFonts w:ascii="Times New Roman Bold" w:hAnsi="Times New Roman Bold"/>
      <w:b/>
      <w:caps/>
    </w:rPr>
  </w:style>
  <w:style w:type="paragraph" w:customStyle="1" w:styleId="CovanceHeading2">
    <w:name w:val="Covance Heading 2"/>
    <w:basedOn w:val="CovanceBodyText"/>
    <w:next w:val="CovanceBodyText"/>
    <w:link w:val="CovanceHeading2Char"/>
    <w:qFormat/>
    <w:rsid w:val="00A11B8D"/>
    <w:pPr>
      <w:keepNext/>
      <w:numPr>
        <w:ilvl w:val="1"/>
        <w:numId w:val="6"/>
      </w:numPr>
      <w:tabs>
        <w:tab w:val="left" w:pos="1440"/>
        <w:tab w:val="right" w:pos="8640"/>
      </w:tabs>
      <w:outlineLvl w:val="1"/>
    </w:pPr>
    <w:rPr>
      <w:rFonts w:ascii="Times New Roman Bold" w:hAnsi="Times New Roman Bold"/>
      <w:b/>
    </w:rPr>
  </w:style>
  <w:style w:type="paragraph" w:customStyle="1" w:styleId="CovanceHeading3">
    <w:name w:val="Covance Heading 3"/>
    <w:basedOn w:val="CovanceBodyText"/>
    <w:next w:val="CovanceBodyText"/>
    <w:link w:val="CovanceHeading3Char"/>
    <w:qFormat/>
    <w:rsid w:val="00A11B8D"/>
    <w:pPr>
      <w:keepNext/>
      <w:numPr>
        <w:ilvl w:val="2"/>
        <w:numId w:val="6"/>
      </w:numPr>
      <w:tabs>
        <w:tab w:val="left" w:pos="1440"/>
        <w:tab w:val="right" w:pos="8640"/>
      </w:tabs>
      <w:outlineLvl w:val="2"/>
    </w:pPr>
    <w:rPr>
      <w:rFonts w:ascii="Times New Roman Bold" w:hAnsi="Times New Roman Bold"/>
      <w:b/>
    </w:rPr>
  </w:style>
  <w:style w:type="paragraph" w:customStyle="1" w:styleId="CovanceHeading4">
    <w:name w:val="Covance Heading 4"/>
    <w:basedOn w:val="CovanceBodyText"/>
    <w:next w:val="CovanceBodyText"/>
    <w:qFormat/>
    <w:rsid w:val="00A11B8D"/>
    <w:pPr>
      <w:keepNext/>
      <w:numPr>
        <w:ilvl w:val="3"/>
        <w:numId w:val="6"/>
      </w:numPr>
      <w:tabs>
        <w:tab w:val="left" w:pos="1440"/>
        <w:tab w:val="right" w:pos="8640"/>
      </w:tabs>
      <w:outlineLvl w:val="3"/>
    </w:pPr>
    <w:rPr>
      <w:rFonts w:ascii="Times New Roman Bold" w:hAnsi="Times New Roman Bold"/>
      <w:b/>
    </w:rPr>
  </w:style>
  <w:style w:type="paragraph" w:customStyle="1" w:styleId="CovanceHeading5">
    <w:name w:val="Covance Heading 5"/>
    <w:basedOn w:val="CovanceBodyText"/>
    <w:next w:val="CovanceBodyText"/>
    <w:unhideWhenUsed/>
    <w:qFormat/>
    <w:rsid w:val="00A11B8D"/>
    <w:pPr>
      <w:keepNext/>
      <w:numPr>
        <w:ilvl w:val="4"/>
        <w:numId w:val="6"/>
      </w:numPr>
      <w:tabs>
        <w:tab w:val="left" w:pos="1440"/>
        <w:tab w:val="right" w:pos="8640"/>
      </w:tabs>
      <w:ind w:left="1440" w:hanging="1440"/>
      <w:outlineLvl w:val="4"/>
    </w:pPr>
    <w:rPr>
      <w:rFonts w:ascii="Times New Roman Bold" w:hAnsi="Times New Roman Bold"/>
      <w:b/>
    </w:rPr>
  </w:style>
  <w:style w:type="paragraph" w:customStyle="1" w:styleId="CovanceHeading6">
    <w:name w:val="Covance Heading 6"/>
    <w:basedOn w:val="CovanceBodyText"/>
    <w:next w:val="CovanceBodyText"/>
    <w:unhideWhenUsed/>
    <w:qFormat/>
    <w:rsid w:val="00A11B8D"/>
    <w:pPr>
      <w:keepNext/>
      <w:numPr>
        <w:ilvl w:val="5"/>
        <w:numId w:val="6"/>
      </w:numPr>
      <w:tabs>
        <w:tab w:val="left" w:pos="1440"/>
        <w:tab w:val="right" w:pos="8640"/>
      </w:tabs>
      <w:outlineLvl w:val="5"/>
    </w:pPr>
    <w:rPr>
      <w:rFonts w:ascii="Times New Roman Bold" w:hAnsi="Times New Roman Bold"/>
      <w:b/>
      <w:i/>
    </w:rPr>
  </w:style>
  <w:style w:type="paragraph" w:customStyle="1" w:styleId="CovanceHeading7">
    <w:name w:val="Covance Heading 7"/>
    <w:basedOn w:val="CovanceBodyText"/>
    <w:next w:val="CovanceBodyText"/>
    <w:unhideWhenUsed/>
    <w:qFormat/>
    <w:rsid w:val="00A11B8D"/>
    <w:pPr>
      <w:keepNext/>
      <w:numPr>
        <w:ilvl w:val="6"/>
        <w:numId w:val="6"/>
      </w:numPr>
      <w:tabs>
        <w:tab w:val="left" w:pos="1440"/>
        <w:tab w:val="right" w:pos="8640"/>
      </w:tabs>
      <w:outlineLvl w:val="6"/>
    </w:pPr>
    <w:rPr>
      <w:rFonts w:ascii="Times New Roman Bold" w:hAnsi="Times New Roman Bold"/>
      <w:b/>
      <w:i/>
    </w:rPr>
  </w:style>
  <w:style w:type="paragraph" w:customStyle="1" w:styleId="CovanceHeading8">
    <w:name w:val="Covance Heading 8"/>
    <w:basedOn w:val="CovanceBodyText"/>
    <w:next w:val="CovanceBodyText"/>
    <w:unhideWhenUsed/>
    <w:qFormat/>
    <w:rsid w:val="00A11B8D"/>
    <w:pPr>
      <w:keepNext/>
      <w:numPr>
        <w:ilvl w:val="7"/>
        <w:numId w:val="6"/>
      </w:numPr>
      <w:tabs>
        <w:tab w:val="left" w:pos="1440"/>
        <w:tab w:val="right" w:pos="8640"/>
      </w:tabs>
      <w:outlineLvl w:val="7"/>
    </w:pPr>
    <w:rPr>
      <w:rFonts w:ascii="Times New Roman Bold" w:hAnsi="Times New Roman Bold"/>
      <w:b/>
      <w:i/>
    </w:rPr>
  </w:style>
  <w:style w:type="paragraph" w:customStyle="1" w:styleId="CovanceHeading9">
    <w:name w:val="Covance Heading 9"/>
    <w:basedOn w:val="CovanceBodyText"/>
    <w:next w:val="CovanceBodyText"/>
    <w:unhideWhenUsed/>
    <w:qFormat/>
    <w:rsid w:val="00A11B8D"/>
    <w:pPr>
      <w:keepNext/>
      <w:numPr>
        <w:ilvl w:val="8"/>
        <w:numId w:val="6"/>
      </w:numPr>
      <w:tabs>
        <w:tab w:val="left" w:pos="1440"/>
        <w:tab w:val="right" w:pos="8640"/>
      </w:tabs>
      <w:outlineLvl w:val="8"/>
    </w:pPr>
    <w:rPr>
      <w:rFonts w:ascii="Times New Roman Bold" w:hAnsi="Times New Roman Bold"/>
      <w:b/>
      <w:i/>
    </w:rPr>
  </w:style>
  <w:style w:type="numbering" w:customStyle="1" w:styleId="CovanceHeadings">
    <w:name w:val="Covance Headings"/>
    <w:rsid w:val="00A11B8D"/>
    <w:pPr>
      <w:numPr>
        <w:numId w:val="6"/>
      </w:numPr>
    </w:pPr>
  </w:style>
  <w:style w:type="character" w:customStyle="1" w:styleId="CovanceHeading3Char">
    <w:name w:val="Covance Heading 3 Char"/>
    <w:basedOn w:val="CovanceBodyTextChar"/>
    <w:link w:val="CovanceHeading3"/>
    <w:rsid w:val="00A11B8D"/>
    <w:rPr>
      <w:rFonts w:ascii="Times New Roman Bold" w:eastAsia="Times New Roman" w:hAnsi="Times New Roman Bold" w:cs="Times New Roman"/>
      <w:b/>
      <w:snapToGrid w:val="0"/>
      <w:sz w:val="24"/>
      <w:szCs w:val="24"/>
      <w:lang w:val="en-US"/>
    </w:rPr>
  </w:style>
  <w:style w:type="paragraph" w:customStyle="1" w:styleId="SuggestedText">
    <w:name w:val="Suggested Text"/>
    <w:basedOn w:val="CovanceBodyText"/>
    <w:qFormat/>
    <w:rsid w:val="00A11B8D"/>
    <w:pPr>
      <w:spacing w:before="0"/>
    </w:pPr>
    <w:rPr>
      <w:color w:val="FF0000"/>
      <w:szCs w:val="20"/>
    </w:rPr>
  </w:style>
  <w:style w:type="character" w:customStyle="1" w:styleId="CovanceHeading2Char">
    <w:name w:val="Covance Heading 2 Char"/>
    <w:basedOn w:val="CovanceBodyTextChar"/>
    <w:link w:val="CovanceHeading2"/>
    <w:rsid w:val="00A11B8D"/>
    <w:rPr>
      <w:rFonts w:ascii="Times New Roman Bold" w:eastAsia="Times New Roman" w:hAnsi="Times New Roman Bold" w:cs="Times New Roman"/>
      <w:b/>
      <w:snapToGrid w:val="0"/>
      <w:sz w:val="24"/>
      <w:szCs w:val="24"/>
      <w:lang w:val="en-US"/>
    </w:rPr>
  </w:style>
  <w:style w:type="paragraph" w:styleId="NoSpacing">
    <w:name w:val="No Spacing"/>
    <w:uiPriority w:val="1"/>
    <w:qFormat/>
    <w:rsid w:val="00A11B8D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1B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1B8D"/>
    <w:rPr>
      <w:rFonts w:ascii="Calibri" w:eastAsia="Calibri" w:hAnsi="Calibri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11B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1B8D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11B8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DefaultParagraphFont"/>
    <w:link w:val="EndNoteBibliography"/>
    <w:rsid w:val="00A11B8D"/>
    <w:rPr>
      <w:rFonts w:ascii="Times New Roman" w:eastAsia="Calibri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A11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Emphasis">
    <w:name w:val="Emphasis"/>
    <w:basedOn w:val="DefaultParagraphFont"/>
    <w:uiPriority w:val="20"/>
    <w:qFormat/>
    <w:rsid w:val="00A11B8D"/>
    <w:rPr>
      <w:i/>
      <w:iCs/>
    </w:rPr>
  </w:style>
  <w:style w:type="paragraph" w:customStyle="1" w:styleId="Default">
    <w:name w:val="Default"/>
    <w:rsid w:val="00A11B8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11B8D"/>
    <w:pPr>
      <w:spacing w:after="0" w:line="240" w:lineRule="auto"/>
    </w:pPr>
    <w:rPr>
      <w:rFonts w:ascii="Calibri" w:eastAsia="Calibri" w:hAnsi="Calibri" w:cs="Arial"/>
      <w:lang w:val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11B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1B8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B8D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1B8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B8D"/>
    <w:rPr>
      <w:rFonts w:ascii="Calibri" w:eastAsia="Calibri" w:hAnsi="Calibri" w:cs="Arial"/>
      <w:lang w:val="en-US"/>
    </w:rPr>
  </w:style>
  <w:style w:type="table" w:styleId="TableGrid">
    <w:name w:val="Table Grid"/>
    <w:basedOn w:val="TableNormal"/>
    <w:uiPriority w:val="39"/>
    <w:rsid w:val="00A11B8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ovanceHeadings1">
    <w:name w:val="Covance Headings1"/>
    <w:rsid w:val="00362F19"/>
  </w:style>
  <w:style w:type="numbering" w:customStyle="1" w:styleId="CovanceHeadings2">
    <w:name w:val="Covance Headings2"/>
    <w:rsid w:val="00362F19"/>
  </w:style>
  <w:style w:type="paragraph" w:styleId="Caption">
    <w:name w:val="caption"/>
    <w:basedOn w:val="Normal"/>
    <w:next w:val="Normal"/>
    <w:link w:val="CaptionChar"/>
    <w:uiPriority w:val="35"/>
    <w:qFormat/>
    <w:rsid w:val="00C06C88"/>
    <w:pPr>
      <w:overflowPunct w:val="0"/>
      <w:autoSpaceDE w:val="0"/>
      <w:autoSpaceDN w:val="0"/>
      <w:adjustRightInd w:val="0"/>
      <w:spacing w:before="0" w:after="120" w:line="240" w:lineRule="auto"/>
      <w:jc w:val="both"/>
      <w:textAlignment w:val="baseline"/>
    </w:pPr>
    <w:rPr>
      <w:rFonts w:ascii="Times New Roman" w:eastAsia="SimSun" w:hAnsi="Times New Roman" w:cs="Times New Roman"/>
      <w:b/>
      <w:bCs/>
      <w:sz w:val="24"/>
    </w:rPr>
  </w:style>
  <w:style w:type="paragraph" w:customStyle="1" w:styleId="Paragraph">
    <w:name w:val="Paragraph"/>
    <w:link w:val="ParagraphChar"/>
    <w:qFormat/>
    <w:rsid w:val="00C06C88"/>
    <w:pPr>
      <w:spacing w:after="24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locked/>
    <w:rsid w:val="00C06C88"/>
    <w:rPr>
      <w:rFonts w:ascii="Times New Roman" w:eastAsia="SimSu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rsid w:val="00C06C88"/>
    <w:pPr>
      <w:spacing w:before="0" w:after="0" w:line="240" w:lineRule="auto"/>
    </w:pPr>
    <w:rPr>
      <w:rFonts w:ascii="Courier New" w:eastAsia="SimSun" w:hAnsi="Courier New" w:cs="Times New Roman"/>
      <w:sz w:val="20"/>
      <w:szCs w:val="20"/>
      <w:lang w:val="en-GB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C06C88"/>
    <w:rPr>
      <w:rFonts w:ascii="Courier New" w:eastAsia="SimSun" w:hAnsi="Courier New" w:cs="Times New Roman"/>
      <w:sz w:val="20"/>
      <w:szCs w:val="20"/>
      <w:lang w:val="en-GB" w:eastAsia="ja-JP"/>
    </w:rPr>
  </w:style>
  <w:style w:type="character" w:customStyle="1" w:styleId="CaptionChar">
    <w:name w:val="Caption Char"/>
    <w:link w:val="Caption"/>
    <w:uiPriority w:val="35"/>
    <w:locked/>
    <w:rsid w:val="00C06C88"/>
    <w:rPr>
      <w:rFonts w:ascii="Times New Roman" w:eastAsia="SimSun" w:hAnsi="Times New Roman" w:cs="Times New Roman"/>
      <w:b/>
      <w:bCs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2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CEBC0-3E5A-4E56-BA46-F734C06A2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66</Words>
  <Characters>531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THEUREY</dc:creator>
  <cp:keywords/>
  <dc:description/>
  <cp:lastModifiedBy>Pierre THEUREY</cp:lastModifiedBy>
  <cp:revision>11</cp:revision>
  <dcterms:created xsi:type="dcterms:W3CDTF">2022-07-05T13:41:00Z</dcterms:created>
  <dcterms:modified xsi:type="dcterms:W3CDTF">2022-08-25T13:31:00Z</dcterms:modified>
</cp:coreProperties>
</file>